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BF6A3" w14:textId="1726559E" w:rsidR="00C728FB" w:rsidRDefault="00C728FB" w:rsidP="00C728FB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b/>
          <w:sz w:val="22"/>
          <w:lang w:eastAsia="zh-CN"/>
        </w:rPr>
      </w:pPr>
      <w:r w:rsidRPr="005D68D0">
        <w:rPr>
          <w:rFonts w:ascii="Arial" w:hAnsi="Arial" w:cs="Arial"/>
          <w:b/>
          <w:sz w:val="22"/>
          <w:lang w:eastAsia="zh-CN"/>
        </w:rPr>
        <w:t>Supp</w:t>
      </w:r>
      <w:r w:rsidR="00AE7391" w:rsidRPr="005D68D0">
        <w:rPr>
          <w:rFonts w:ascii="Arial" w:hAnsi="Arial" w:cs="Arial"/>
          <w:b/>
          <w:sz w:val="22"/>
          <w:lang w:eastAsia="zh-CN"/>
        </w:rPr>
        <w:t>orting Information</w:t>
      </w:r>
      <w:r w:rsidRPr="005D68D0">
        <w:rPr>
          <w:rFonts w:ascii="Arial" w:hAnsi="Arial" w:cs="Arial"/>
          <w:b/>
          <w:sz w:val="22"/>
          <w:lang w:eastAsia="zh-CN"/>
        </w:rPr>
        <w:t xml:space="preserve"> </w:t>
      </w:r>
    </w:p>
    <w:p w14:paraId="2B2A2B79" w14:textId="77777777" w:rsidR="002841CC" w:rsidRDefault="002841CC" w:rsidP="002841CC">
      <w:pPr>
        <w:spacing w:line="360" w:lineRule="auto"/>
        <w:rPr>
          <w:rFonts w:ascii="Arial" w:hAnsi="Arial" w:cs="Arial"/>
          <w:b/>
          <w:bCs/>
        </w:rPr>
      </w:pPr>
    </w:p>
    <w:p w14:paraId="5BF94E8E" w14:textId="0BD294D8" w:rsidR="002841CC" w:rsidRPr="002841CC" w:rsidRDefault="002841CC" w:rsidP="002841CC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b/>
          <w:sz w:val="22"/>
          <w:lang w:eastAsia="zh-CN"/>
        </w:rPr>
      </w:pPr>
      <w:r w:rsidRPr="002841CC">
        <w:rPr>
          <w:rFonts w:ascii="Arial" w:hAnsi="Arial" w:cs="Arial"/>
          <w:b/>
          <w:sz w:val="22"/>
          <w:lang w:eastAsia="zh-CN"/>
        </w:rPr>
        <w:t>Genome-wide libraries for protozoan pathogens drug target screening using yeast surface display</w:t>
      </w:r>
    </w:p>
    <w:p w14:paraId="06478F1B" w14:textId="77777777" w:rsidR="002841CC" w:rsidRPr="002841CC" w:rsidRDefault="002841CC" w:rsidP="002841CC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bCs/>
          <w:sz w:val="22"/>
          <w:lang w:eastAsia="zh-CN"/>
        </w:rPr>
      </w:pPr>
    </w:p>
    <w:p w14:paraId="0249B968" w14:textId="1443C902" w:rsidR="002841CC" w:rsidRPr="002841CC" w:rsidRDefault="002841CC" w:rsidP="002841CC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bCs/>
          <w:sz w:val="22"/>
          <w:lang w:eastAsia="zh-CN"/>
        </w:rPr>
      </w:pPr>
      <w:r w:rsidRPr="002841CC">
        <w:rPr>
          <w:rFonts w:ascii="Arial" w:hAnsi="Arial" w:cs="Arial"/>
          <w:bCs/>
          <w:sz w:val="22"/>
          <w:lang w:eastAsia="zh-CN"/>
        </w:rPr>
        <w:t>Rhiannon Heslop</w:t>
      </w:r>
      <w:r w:rsidRPr="002841CC">
        <w:rPr>
          <w:rFonts w:ascii="Arial" w:hAnsi="Arial" w:cs="Arial"/>
          <w:bCs/>
          <w:sz w:val="22"/>
          <w:vertAlign w:val="superscript"/>
          <w:lang w:eastAsia="zh-CN"/>
        </w:rPr>
        <w:t>1,3</w:t>
      </w:r>
      <w:r w:rsidRPr="002841CC">
        <w:rPr>
          <w:rFonts w:ascii="Arial" w:hAnsi="Arial" w:cs="Arial"/>
          <w:bCs/>
          <w:sz w:val="22"/>
          <w:lang w:eastAsia="zh-CN"/>
        </w:rPr>
        <w:t>, Mengjin Gao</w:t>
      </w:r>
      <w:r w:rsidRPr="002841CC">
        <w:rPr>
          <w:rFonts w:ascii="Arial" w:hAnsi="Arial" w:cs="Arial"/>
          <w:bCs/>
          <w:sz w:val="22"/>
          <w:vertAlign w:val="superscript"/>
          <w:lang w:eastAsia="zh-CN"/>
        </w:rPr>
        <w:t>1</w:t>
      </w:r>
      <w:r w:rsidRPr="002841CC">
        <w:rPr>
          <w:rFonts w:ascii="Arial" w:hAnsi="Arial" w:cs="Arial"/>
          <w:bCs/>
          <w:sz w:val="22"/>
          <w:lang w:eastAsia="zh-CN"/>
        </w:rPr>
        <w:t>, Andressa Brito Lira</w:t>
      </w:r>
      <w:r w:rsidRPr="002841CC">
        <w:rPr>
          <w:rFonts w:ascii="Arial" w:hAnsi="Arial" w:cs="Arial"/>
          <w:bCs/>
          <w:sz w:val="22"/>
          <w:vertAlign w:val="superscript"/>
          <w:lang w:eastAsia="zh-CN"/>
        </w:rPr>
        <w:t>1</w:t>
      </w:r>
      <w:r w:rsidRPr="002841CC">
        <w:rPr>
          <w:rFonts w:ascii="Arial" w:hAnsi="Arial" w:cs="Arial"/>
          <w:bCs/>
          <w:sz w:val="22"/>
          <w:lang w:eastAsia="zh-CN"/>
        </w:rPr>
        <w:t>, Tamara Sternlieb</w:t>
      </w:r>
      <w:r w:rsidRPr="002841CC">
        <w:rPr>
          <w:rFonts w:ascii="Arial" w:hAnsi="Arial" w:cs="Arial"/>
          <w:bCs/>
          <w:sz w:val="22"/>
          <w:vertAlign w:val="superscript"/>
          <w:lang w:eastAsia="zh-CN"/>
        </w:rPr>
        <w:t>1</w:t>
      </w:r>
      <w:r w:rsidRPr="002841CC">
        <w:rPr>
          <w:rFonts w:ascii="Arial" w:hAnsi="Arial" w:cs="Arial"/>
          <w:bCs/>
          <w:sz w:val="22"/>
          <w:lang w:eastAsia="zh-CN"/>
        </w:rPr>
        <w:t>, Mira Loock</w:t>
      </w:r>
      <w:r w:rsidRPr="002841CC">
        <w:rPr>
          <w:rFonts w:ascii="Arial" w:hAnsi="Arial" w:cs="Arial"/>
          <w:bCs/>
          <w:sz w:val="22"/>
          <w:vertAlign w:val="superscript"/>
          <w:lang w:eastAsia="zh-CN"/>
        </w:rPr>
        <w:t>1</w:t>
      </w:r>
      <w:r w:rsidRPr="002841CC">
        <w:rPr>
          <w:rFonts w:ascii="Arial" w:hAnsi="Arial" w:cs="Arial"/>
          <w:bCs/>
          <w:sz w:val="22"/>
          <w:lang w:eastAsia="zh-CN"/>
        </w:rPr>
        <w:t>, Sahil Rao Sanghi</w:t>
      </w:r>
      <w:r w:rsidRPr="002841CC">
        <w:rPr>
          <w:rFonts w:ascii="Arial" w:hAnsi="Arial" w:cs="Arial"/>
          <w:bCs/>
          <w:sz w:val="22"/>
          <w:vertAlign w:val="superscript"/>
          <w:lang w:eastAsia="zh-CN"/>
        </w:rPr>
        <w:t>1</w:t>
      </w:r>
      <w:r w:rsidRPr="002841CC">
        <w:rPr>
          <w:rFonts w:ascii="Arial" w:hAnsi="Arial" w:cs="Arial"/>
          <w:bCs/>
          <w:sz w:val="22"/>
          <w:lang w:eastAsia="zh-CN"/>
        </w:rPr>
        <w:t>, and Igor Cestari</w:t>
      </w:r>
      <w:r w:rsidRPr="002841CC">
        <w:rPr>
          <w:rFonts w:ascii="Arial" w:hAnsi="Arial" w:cs="Arial"/>
          <w:bCs/>
          <w:sz w:val="22"/>
          <w:vertAlign w:val="superscript"/>
          <w:lang w:eastAsia="zh-CN"/>
        </w:rPr>
        <w:t>1,2</w:t>
      </w:r>
    </w:p>
    <w:p w14:paraId="67E9B8CE" w14:textId="77777777" w:rsidR="002841CC" w:rsidRPr="002841CC" w:rsidRDefault="002841CC" w:rsidP="002841CC">
      <w:pPr>
        <w:widowControl w:val="0"/>
        <w:adjustRightInd w:val="0"/>
        <w:snapToGrid w:val="0"/>
        <w:jc w:val="both"/>
        <w:rPr>
          <w:rFonts w:ascii="Arial" w:hAnsi="Arial" w:cs="Arial"/>
          <w:bCs/>
          <w:sz w:val="22"/>
          <w:lang w:eastAsia="zh-CN"/>
        </w:rPr>
      </w:pPr>
      <w:r w:rsidRPr="002841CC">
        <w:rPr>
          <w:rFonts w:ascii="Arial" w:hAnsi="Arial" w:cs="Arial"/>
          <w:bCs/>
          <w:sz w:val="22"/>
          <w:vertAlign w:val="superscript"/>
          <w:lang w:eastAsia="zh-CN"/>
        </w:rPr>
        <w:t xml:space="preserve">1 </w:t>
      </w:r>
      <w:r w:rsidRPr="002841CC">
        <w:rPr>
          <w:rFonts w:ascii="Arial" w:hAnsi="Arial" w:cs="Arial"/>
          <w:bCs/>
          <w:sz w:val="22"/>
          <w:lang w:eastAsia="zh-CN"/>
        </w:rPr>
        <w:t>Institute of Parasitology, McGill University, Ste Anne de Bellevue, QC H9X 3V9, Canada</w:t>
      </w:r>
    </w:p>
    <w:p w14:paraId="0C63994C" w14:textId="77777777" w:rsidR="002841CC" w:rsidRPr="002841CC" w:rsidRDefault="002841CC" w:rsidP="002841CC">
      <w:pPr>
        <w:widowControl w:val="0"/>
        <w:adjustRightInd w:val="0"/>
        <w:snapToGrid w:val="0"/>
        <w:jc w:val="both"/>
        <w:rPr>
          <w:rFonts w:ascii="Arial" w:hAnsi="Arial" w:cs="Arial"/>
          <w:bCs/>
          <w:sz w:val="22"/>
          <w:lang w:eastAsia="zh-CN"/>
        </w:rPr>
      </w:pPr>
      <w:r w:rsidRPr="002841CC">
        <w:rPr>
          <w:rFonts w:ascii="Arial" w:hAnsi="Arial" w:cs="Arial"/>
          <w:bCs/>
          <w:sz w:val="22"/>
          <w:vertAlign w:val="superscript"/>
          <w:lang w:eastAsia="zh-CN"/>
        </w:rPr>
        <w:t>2</w:t>
      </w:r>
      <w:r w:rsidRPr="002841CC">
        <w:rPr>
          <w:rFonts w:ascii="Arial" w:hAnsi="Arial" w:cs="Arial"/>
          <w:bCs/>
          <w:sz w:val="22"/>
          <w:lang w:eastAsia="zh-CN"/>
        </w:rPr>
        <w:t xml:space="preserve"> Division of Experimental Medicine, McGill University, Montreal, QC, H4A 3J1, Canada</w:t>
      </w:r>
    </w:p>
    <w:p w14:paraId="63FC9FA5" w14:textId="77777777" w:rsidR="002841CC" w:rsidRPr="002841CC" w:rsidRDefault="002841CC" w:rsidP="002841CC">
      <w:pPr>
        <w:widowControl w:val="0"/>
        <w:adjustRightInd w:val="0"/>
        <w:snapToGrid w:val="0"/>
        <w:jc w:val="both"/>
        <w:rPr>
          <w:rFonts w:ascii="Arial" w:hAnsi="Arial" w:cs="Arial"/>
          <w:bCs/>
          <w:sz w:val="22"/>
          <w:lang w:eastAsia="zh-CN"/>
        </w:rPr>
      </w:pPr>
      <w:r w:rsidRPr="002841CC">
        <w:rPr>
          <w:rFonts w:ascii="Arial" w:hAnsi="Arial" w:cs="Arial"/>
          <w:bCs/>
          <w:sz w:val="22"/>
          <w:vertAlign w:val="superscript"/>
          <w:lang w:eastAsia="zh-CN"/>
        </w:rPr>
        <w:t>3</w:t>
      </w:r>
      <w:r w:rsidRPr="002841CC">
        <w:rPr>
          <w:rFonts w:ascii="Arial" w:hAnsi="Arial" w:cs="Arial"/>
          <w:bCs/>
          <w:sz w:val="22"/>
          <w:lang w:eastAsia="zh-CN"/>
        </w:rPr>
        <w:t xml:space="preserve"> Faculté de Pharmacie de Tours, 31, Avenue Monge, 37200, Tours, France</w:t>
      </w:r>
    </w:p>
    <w:p w14:paraId="0BFE85AD" w14:textId="77777777" w:rsidR="00254E32" w:rsidRPr="002841CC" w:rsidRDefault="00254E32" w:rsidP="002841CC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b/>
          <w:sz w:val="22"/>
          <w:lang w:eastAsia="zh-CN"/>
        </w:rPr>
      </w:pPr>
    </w:p>
    <w:p w14:paraId="444FF326" w14:textId="77777777" w:rsidR="00254E32" w:rsidRPr="002841CC" w:rsidRDefault="00254E32" w:rsidP="002841CC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bCs/>
          <w:sz w:val="22"/>
          <w:lang w:eastAsia="zh-CN"/>
        </w:rPr>
      </w:pPr>
    </w:p>
    <w:p w14:paraId="27B0D59D" w14:textId="11FD2EF9" w:rsidR="00254E32" w:rsidRPr="002841CC" w:rsidRDefault="00254E32" w:rsidP="002841CC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bCs/>
          <w:sz w:val="22"/>
          <w:lang w:eastAsia="zh-CN"/>
        </w:rPr>
      </w:pPr>
      <w:r w:rsidRPr="002841CC">
        <w:rPr>
          <w:rFonts w:ascii="Arial" w:hAnsi="Arial" w:cs="Arial"/>
          <w:bCs/>
          <w:sz w:val="22"/>
          <w:lang w:eastAsia="zh-CN"/>
        </w:rPr>
        <w:t xml:space="preserve">This file contains </w:t>
      </w:r>
      <w:r w:rsidR="00B0770B" w:rsidRPr="002841CC">
        <w:rPr>
          <w:rFonts w:ascii="Arial" w:hAnsi="Arial" w:cs="Arial"/>
          <w:bCs/>
          <w:sz w:val="22"/>
          <w:lang w:eastAsia="zh-CN"/>
        </w:rPr>
        <w:t xml:space="preserve">the </w:t>
      </w:r>
      <w:r w:rsidR="00F67182" w:rsidRPr="002841CC">
        <w:rPr>
          <w:rFonts w:ascii="Arial" w:hAnsi="Arial" w:cs="Arial"/>
          <w:bCs/>
          <w:sz w:val="22"/>
          <w:lang w:eastAsia="zh-CN"/>
        </w:rPr>
        <w:t>scripts</w:t>
      </w:r>
      <w:r w:rsidR="00B0770B" w:rsidRPr="002841CC">
        <w:rPr>
          <w:rFonts w:ascii="Arial" w:hAnsi="Arial" w:cs="Arial"/>
          <w:bCs/>
          <w:sz w:val="22"/>
          <w:lang w:eastAsia="zh-CN"/>
        </w:rPr>
        <w:t xml:space="preserve"> used </w:t>
      </w:r>
      <w:r w:rsidR="00F67182" w:rsidRPr="002841CC">
        <w:rPr>
          <w:rFonts w:ascii="Arial" w:hAnsi="Arial" w:cs="Arial"/>
          <w:bCs/>
          <w:sz w:val="22"/>
          <w:lang w:eastAsia="zh-CN"/>
        </w:rPr>
        <w:t xml:space="preserve">for computational analysis </w:t>
      </w:r>
      <w:r w:rsidR="00B0770B" w:rsidRPr="002841CC">
        <w:rPr>
          <w:rFonts w:ascii="Arial" w:hAnsi="Arial" w:cs="Arial"/>
          <w:bCs/>
          <w:sz w:val="22"/>
          <w:lang w:eastAsia="zh-CN"/>
        </w:rPr>
        <w:t>in this work.</w:t>
      </w:r>
    </w:p>
    <w:p w14:paraId="6B91A80C" w14:textId="77777777" w:rsidR="003621F0" w:rsidRDefault="003621F0" w:rsidP="00C728FB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b/>
          <w:sz w:val="22"/>
          <w:lang w:eastAsia="zh-CN"/>
        </w:rPr>
      </w:pPr>
    </w:p>
    <w:p w14:paraId="515D2DF7" w14:textId="77777777" w:rsidR="00B0770B" w:rsidRDefault="00B0770B" w:rsidP="002841CC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b/>
          <w:sz w:val="22"/>
          <w:lang w:eastAsia="zh-CN"/>
        </w:rPr>
      </w:pPr>
      <w:r>
        <w:rPr>
          <w:rFonts w:ascii="Arial" w:hAnsi="Arial" w:cs="Arial"/>
          <w:b/>
          <w:sz w:val="22"/>
          <w:lang w:eastAsia="zh-CN"/>
        </w:rPr>
        <w:br w:type="page"/>
      </w:r>
    </w:p>
    <w:p w14:paraId="6C65A6BB" w14:textId="276B104D" w:rsidR="00C728FB" w:rsidRPr="005D68D0" w:rsidRDefault="00C728FB" w:rsidP="00C728FB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b/>
          <w:sz w:val="22"/>
          <w:lang w:eastAsia="zh-CN"/>
        </w:rPr>
      </w:pPr>
      <w:r w:rsidRPr="005D68D0">
        <w:rPr>
          <w:rFonts w:ascii="Arial" w:hAnsi="Arial" w:cs="Arial"/>
          <w:b/>
          <w:sz w:val="22"/>
          <w:lang w:eastAsia="zh-CN"/>
        </w:rPr>
        <w:lastRenderedPageBreak/>
        <w:t>Scripts for computational data analysis</w:t>
      </w:r>
    </w:p>
    <w:p w14:paraId="57E81A62" w14:textId="16816AB3" w:rsidR="00C728FB" w:rsidRPr="005D68D0" w:rsidRDefault="00C728FB" w:rsidP="00C728FB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bCs/>
          <w:sz w:val="22"/>
          <w:lang w:eastAsia="zh-CN"/>
        </w:rPr>
      </w:pPr>
      <w:r w:rsidRPr="005D68D0">
        <w:rPr>
          <w:rFonts w:ascii="Arial" w:hAnsi="Arial" w:cs="Arial"/>
          <w:bCs/>
          <w:sz w:val="22"/>
          <w:lang w:eastAsia="zh-CN"/>
        </w:rPr>
        <w:t xml:space="preserve">The scripts below were submitted to a cluster </w:t>
      </w:r>
      <w:r w:rsidR="00785BB6" w:rsidRPr="005D68D0">
        <w:rPr>
          <w:rFonts w:ascii="Arial" w:hAnsi="Arial" w:cs="Arial"/>
          <w:bCs/>
          <w:sz w:val="22"/>
          <w:lang w:eastAsia="zh-CN"/>
        </w:rPr>
        <w:t xml:space="preserve">from </w:t>
      </w:r>
      <w:r w:rsidR="00B63E62" w:rsidRPr="005D68D0">
        <w:rPr>
          <w:rFonts w:ascii="Arial" w:hAnsi="Arial" w:cs="Arial"/>
          <w:bCs/>
          <w:sz w:val="22"/>
          <w:lang w:eastAsia="zh-CN"/>
        </w:rPr>
        <w:t>C</w:t>
      </w:r>
      <w:r w:rsidR="00785BB6" w:rsidRPr="005D68D0">
        <w:rPr>
          <w:rFonts w:ascii="Arial" w:hAnsi="Arial" w:cs="Arial"/>
          <w:bCs/>
          <w:sz w:val="22"/>
          <w:lang w:eastAsia="zh-CN"/>
        </w:rPr>
        <w:t>ompute</w:t>
      </w:r>
      <w:r w:rsidR="00B63E62" w:rsidRPr="005D68D0">
        <w:rPr>
          <w:rFonts w:ascii="Arial" w:hAnsi="Arial" w:cs="Arial"/>
          <w:bCs/>
          <w:sz w:val="22"/>
          <w:lang w:eastAsia="zh-CN"/>
        </w:rPr>
        <w:t xml:space="preserve"> C</w:t>
      </w:r>
      <w:r w:rsidR="00785BB6" w:rsidRPr="005D68D0">
        <w:rPr>
          <w:rFonts w:ascii="Arial" w:hAnsi="Arial" w:cs="Arial"/>
          <w:bCs/>
          <w:sz w:val="22"/>
          <w:lang w:eastAsia="zh-CN"/>
        </w:rPr>
        <w:t>anada</w:t>
      </w:r>
      <w:r w:rsidR="00B63E62" w:rsidRPr="005D68D0">
        <w:rPr>
          <w:rFonts w:ascii="Arial" w:hAnsi="Arial" w:cs="Arial"/>
          <w:bCs/>
          <w:sz w:val="22"/>
          <w:lang w:eastAsia="zh-CN"/>
        </w:rPr>
        <w:t xml:space="preserve"> (www.computecanada.ca/)</w:t>
      </w:r>
      <w:r w:rsidR="00785BB6" w:rsidRPr="005D68D0">
        <w:rPr>
          <w:rFonts w:ascii="Arial" w:hAnsi="Arial" w:cs="Arial"/>
          <w:bCs/>
          <w:sz w:val="22"/>
          <w:lang w:eastAsia="zh-CN"/>
        </w:rPr>
        <w:t xml:space="preserve"> </w:t>
      </w:r>
      <w:r w:rsidRPr="005D68D0">
        <w:rPr>
          <w:rFonts w:ascii="Arial" w:hAnsi="Arial" w:cs="Arial"/>
          <w:bCs/>
          <w:sz w:val="22"/>
          <w:lang w:eastAsia="zh-CN"/>
        </w:rPr>
        <w:t>using Linux Ubuntu in Windows Subsystem for Linux. A general file name is given for simplicity, e.g., “</w:t>
      </w:r>
      <w:proofErr w:type="spellStart"/>
      <w:r w:rsidRPr="005D68D0">
        <w:rPr>
          <w:rFonts w:ascii="Arial" w:hAnsi="Arial" w:cs="Arial"/>
          <w:bCs/>
          <w:sz w:val="22"/>
          <w:lang w:eastAsia="zh-CN"/>
        </w:rPr>
        <w:t>GenomeOfReference.fasta</w:t>
      </w:r>
      <w:proofErr w:type="spellEnd"/>
      <w:r w:rsidRPr="005D68D0">
        <w:rPr>
          <w:rFonts w:ascii="Arial" w:hAnsi="Arial" w:cs="Arial"/>
          <w:bCs/>
          <w:sz w:val="22"/>
          <w:lang w:eastAsia="zh-CN"/>
        </w:rPr>
        <w:t xml:space="preserve">” for reference genome, or “reads-map_v1.sam” for mapped output file. </w:t>
      </w:r>
    </w:p>
    <w:p w14:paraId="7E49028E" w14:textId="750C2B33" w:rsidR="00C728FB" w:rsidRPr="005D68D0" w:rsidRDefault="00C728FB" w:rsidP="00C728FB">
      <w:pPr>
        <w:pStyle w:val="ListParagraph"/>
        <w:widowControl w:val="0"/>
        <w:adjustRightInd w:val="0"/>
        <w:snapToGrid w:val="0"/>
        <w:spacing w:after="240"/>
        <w:ind w:firstLineChars="0" w:firstLine="0"/>
        <w:rPr>
          <w:rFonts w:ascii="Arial" w:hAnsi="Arial" w:cs="Arial"/>
          <w:sz w:val="22"/>
          <w:szCs w:val="22"/>
          <w:lang w:eastAsia="zh-CN"/>
        </w:rPr>
      </w:pPr>
      <w:r w:rsidRPr="005D68D0">
        <w:rPr>
          <w:rFonts w:ascii="Arial" w:hAnsi="Arial" w:cs="Arial"/>
          <w:sz w:val="22"/>
          <w:szCs w:val="22"/>
          <w:lang w:eastAsia="zh-CN"/>
        </w:rPr>
        <w:t>1.</w:t>
      </w:r>
      <w:r w:rsidRPr="005D68D0">
        <w:rPr>
          <w:rFonts w:ascii="Arial" w:hAnsi="Arial" w:cs="Arial"/>
          <w:b/>
          <w:bCs/>
          <w:sz w:val="22"/>
          <w:szCs w:val="22"/>
          <w:lang w:eastAsia="zh-CN"/>
        </w:rPr>
        <w:t xml:space="preserve"> </w:t>
      </w:r>
      <w:r w:rsidRPr="005D68D0">
        <w:rPr>
          <w:rFonts w:ascii="Arial" w:hAnsi="Arial" w:cs="Arial"/>
          <w:sz w:val="22"/>
          <w:szCs w:val="22"/>
          <w:lang w:eastAsia="zh-CN"/>
        </w:rPr>
        <w:t xml:space="preserve">Decompressing </w:t>
      </w:r>
      <w:proofErr w:type="spellStart"/>
      <w:r w:rsidRPr="005D68D0">
        <w:rPr>
          <w:rFonts w:ascii="Arial" w:hAnsi="Arial" w:cs="Arial"/>
          <w:sz w:val="22"/>
          <w:szCs w:val="22"/>
          <w:lang w:eastAsia="zh-CN"/>
        </w:rPr>
        <w:t>fastq</w:t>
      </w:r>
      <w:proofErr w:type="spellEnd"/>
      <w:r w:rsidRPr="005D68D0">
        <w:rPr>
          <w:rFonts w:ascii="Arial" w:hAnsi="Arial" w:cs="Arial"/>
          <w:sz w:val="22"/>
          <w:szCs w:val="22"/>
          <w:lang w:eastAsia="zh-CN"/>
        </w:rPr>
        <w:t xml:space="preserve"> files and mapping the reads to the genome using minimap2. </w:t>
      </w:r>
    </w:p>
    <w:p w14:paraId="51F40370" w14:textId="7935DFBB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Before mapping, files in the *.fasta.tar.gz format </w:t>
      </w:r>
      <w:r w:rsidR="00EC4980"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must</w:t>
      </w: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be decompressed using the bash command</w:t>
      </w:r>
    </w:p>
    <w:p w14:paraId="1934B149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b/>
          <w:bCs/>
          <w:color w:val="0000FF"/>
          <w:kern w:val="0"/>
          <w:szCs w:val="20"/>
          <w:lang w:val="en-CA" w:eastAsia="en-CA"/>
        </w:rPr>
        <w:t>tar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xvzf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yourdata.fastq.tar.gz -C 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pathdirectory</w:t>
      </w:r>
      <w:proofErr w:type="spellEnd"/>
    </w:p>
    <w:p w14:paraId="15820FF2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39AA62E6" w14:textId="631F8633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This script </w:t>
      </w:r>
      <w:r w:rsidR="00EC4980"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aligns</w:t>
      </w: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the reads obtained from the ONT sequencing to the genome of reference, creating a </w:t>
      </w:r>
      <w:proofErr w:type="spellStart"/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sam</w:t>
      </w:r>
      <w:proofErr w:type="spellEnd"/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file.</w:t>
      </w:r>
    </w:p>
    <w:p w14:paraId="58A0DCEE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module load minimap2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2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.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24</w:t>
      </w:r>
    </w:p>
    <w:p w14:paraId="2E488C53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303C1B47" w14:textId="513331CC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minimap2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x map-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ont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k11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m30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w7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I4G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t16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2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GenomeOfReference.fasta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\</w:t>
      </w:r>
    </w:p>
    <w:p w14:paraId="0CEF4571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5247C0F0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fastq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*.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fastq.gz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\</w:t>
      </w:r>
    </w:p>
    <w:p w14:paraId="25C19C91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0FA0374D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&gt;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nalysis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bookmarkStart w:id="0" w:name="_Hlk106355024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reads-map_v1.sam</w:t>
      </w:r>
      <w:bookmarkEnd w:id="0"/>
    </w:p>
    <w:p w14:paraId="10764989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24EFC7F7" w14:textId="05C7A482" w:rsidR="00C728FB" w:rsidRPr="005D68D0" w:rsidRDefault="00C728FB" w:rsidP="00C728FB">
      <w:pPr>
        <w:pStyle w:val="ListParagraph"/>
        <w:widowControl w:val="0"/>
        <w:adjustRightInd w:val="0"/>
        <w:snapToGrid w:val="0"/>
        <w:spacing w:after="240"/>
        <w:ind w:firstLineChars="0" w:firstLine="0"/>
        <w:jc w:val="both"/>
        <w:rPr>
          <w:rFonts w:ascii="Arial" w:hAnsi="Arial" w:cs="Arial"/>
          <w:sz w:val="22"/>
          <w:szCs w:val="22"/>
          <w:lang w:eastAsia="zh-CN"/>
        </w:rPr>
      </w:pPr>
      <w:r w:rsidRPr="005D68D0">
        <w:rPr>
          <w:rFonts w:ascii="Arial" w:hAnsi="Arial" w:cs="Arial"/>
          <w:sz w:val="22"/>
          <w:szCs w:val="22"/>
          <w:lang w:eastAsia="zh-CN"/>
        </w:rPr>
        <w:t xml:space="preserve">2. Obtaining mapping statistics and files </w:t>
      </w:r>
      <w:r w:rsidR="003C0DD8" w:rsidRPr="005D68D0">
        <w:rPr>
          <w:rFonts w:ascii="Arial" w:hAnsi="Arial" w:cs="Arial"/>
          <w:sz w:val="22"/>
          <w:szCs w:val="22"/>
          <w:lang w:eastAsia="zh-CN"/>
        </w:rPr>
        <w:t>conversion</w:t>
      </w:r>
      <w:r w:rsidRPr="005D68D0">
        <w:rPr>
          <w:rFonts w:ascii="Arial" w:hAnsi="Arial" w:cs="Arial"/>
          <w:sz w:val="22"/>
          <w:szCs w:val="22"/>
          <w:lang w:eastAsia="zh-CN"/>
        </w:rPr>
        <w:t xml:space="preserve"> </w:t>
      </w:r>
      <w:proofErr w:type="gramStart"/>
      <w:r w:rsidRPr="005D68D0">
        <w:rPr>
          <w:rFonts w:ascii="Arial" w:hAnsi="Arial" w:cs="Arial"/>
          <w:sz w:val="22"/>
          <w:szCs w:val="22"/>
          <w:lang w:eastAsia="zh-CN"/>
        </w:rPr>
        <w:t>from .</w:t>
      </w:r>
      <w:proofErr w:type="spellStart"/>
      <w:r w:rsidRPr="005D68D0">
        <w:rPr>
          <w:rFonts w:ascii="Arial" w:hAnsi="Arial" w:cs="Arial"/>
          <w:sz w:val="22"/>
          <w:szCs w:val="22"/>
          <w:lang w:eastAsia="zh-CN"/>
        </w:rPr>
        <w:t>sam</w:t>
      </w:r>
      <w:proofErr w:type="spellEnd"/>
      <w:proofErr w:type="gramEnd"/>
      <w:r w:rsidRPr="005D68D0">
        <w:rPr>
          <w:rFonts w:ascii="Arial" w:hAnsi="Arial" w:cs="Arial"/>
          <w:sz w:val="22"/>
          <w:szCs w:val="22"/>
          <w:lang w:eastAsia="zh-CN"/>
        </w:rPr>
        <w:t xml:space="preserve"> to .bam files. Sorting and indexing .bam files. </w:t>
      </w:r>
    </w:p>
    <w:p w14:paraId="1DD7153E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Samtools commands extract statistics from the read mapping and will create the bam binary files for further processing.</w:t>
      </w:r>
    </w:p>
    <w:p w14:paraId="5F569C13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18AE79B8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module load samtools</w:t>
      </w:r>
    </w:p>
    <w:p w14:paraId="78804223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6B761EB1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samtools flagstat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nalysis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reads-map_v1.sam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&gt;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nalysis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reads-map_v1-flagstat.txt</w:t>
      </w:r>
    </w:p>
    <w:p w14:paraId="2D844E62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47BFD699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samtools stat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nalysis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reads-map_v1.sam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&gt;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nalysis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reads-map_v1-stat_lib.txt</w:t>
      </w:r>
    </w:p>
    <w:p w14:paraId="259892FC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694B9A7F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samtools view -S -b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nalysis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reads-map_v1.sam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&gt;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nalysis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reads-map_v1.bam</w:t>
      </w:r>
    </w:p>
    <w:p w14:paraId="1472E8E2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175CEB6A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samtools sort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nalysis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reads-map_v1.bam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&gt;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nalysis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reads-map_v1_sorted.bam</w:t>
      </w:r>
    </w:p>
    <w:p w14:paraId="62BFF5A8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7940180D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samtools index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nalysis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reads-map_v1_sorted.bam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&gt;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nalysis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reads-map_v1_sorted.bam.bai </w:t>
      </w:r>
    </w:p>
    <w:p w14:paraId="2AE7ABC0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14B4B680" w14:textId="56FEB8A9" w:rsidR="00C728FB" w:rsidRPr="005D68D0" w:rsidRDefault="00C728FB" w:rsidP="00C728FB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sz w:val="22"/>
          <w:lang w:eastAsia="zh-CN"/>
        </w:rPr>
      </w:pPr>
      <w:r w:rsidRPr="005D68D0">
        <w:rPr>
          <w:rFonts w:ascii="Arial" w:hAnsi="Arial" w:cs="Arial"/>
          <w:sz w:val="22"/>
          <w:lang w:eastAsia="zh-CN"/>
        </w:rPr>
        <w:t>3. Coverage analysis of the genome and read counting.</w:t>
      </w:r>
    </w:p>
    <w:p w14:paraId="2868003E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Using the </w:t>
      </w:r>
      <w:proofErr w:type="spellStart"/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Deep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T</w:t>
      </w: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ools</w:t>
      </w:r>
      <w:proofErr w:type="spellEnd"/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module to perform further analysis and generate visualizations.</w:t>
      </w:r>
    </w:p>
    <w:p w14:paraId="38DE16BA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module load python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3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.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8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.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2</w:t>
      </w:r>
    </w:p>
    <w:p w14:paraId="3B1AACFF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For these steps a </w:t>
      </w:r>
      <w:proofErr w:type="spellStart"/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virutal</w:t>
      </w:r>
      <w:proofErr w:type="spellEnd"/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environment was created</w:t>
      </w:r>
    </w:p>
    <w:p w14:paraId="096B7ACC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source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ENV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bin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ctivate</w:t>
      </w:r>
    </w:p>
    <w:p w14:paraId="7B529482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2A184C78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lastRenderedPageBreak/>
        <w:t>#plotCoverage generates a curve plot depicting the reads per base and the mean coverage of the genome.</w:t>
      </w:r>
    </w:p>
    <w:p w14:paraId="013A5A36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plotCoverage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-b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~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ata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analysis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reads-map_v1_sorted.bam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-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labels reads-map_v1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-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plotFileFormat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pdf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-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outRawCounts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Reads-V1_Lib.txt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-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numberOfProcessors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8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</w:p>
    <w:p w14:paraId="36A36917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360355EC" w14:textId="710EC99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Load required packages for </w:t>
      </w:r>
      <w:proofErr w:type="spellStart"/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readcount</w:t>
      </w:r>
      <w:proofErr w:type="spellEnd"/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analysis</w:t>
      </w:r>
      <w:r w:rsidR="00AD3EF6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(package subread)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. Read count was used to quantify the number of reads per gene.</w:t>
      </w:r>
    </w:p>
    <w:p w14:paraId="39041760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6D019324" w14:textId="77777777" w:rsidR="00C728FB" w:rsidRPr="004576E5" w:rsidRDefault="00C728FB" w:rsidP="00C728FB">
      <w:pPr>
        <w:shd w:val="clear" w:color="auto" w:fill="FFFFFF" w:themeFill="background1"/>
        <w:rPr>
          <w:rFonts w:ascii="Courier New" w:eastAsia="Times New Roman" w:hAnsi="Courier New" w:cs="Courier New"/>
          <w:color w:val="000000"/>
          <w:kern w:val="0"/>
          <w:lang w:val="en-CA" w:eastAsia="en-CA"/>
        </w:rPr>
      </w:pPr>
      <w:r w:rsidRPr="00AE7391">
        <w:rPr>
          <w:rFonts w:ascii="Courier New" w:eastAsia="Times New Roman" w:hAnsi="Courier New" w:cs="Courier New"/>
          <w:color w:val="000000" w:themeColor="text1"/>
          <w:lang w:val="en-CA" w:eastAsia="en-CA"/>
        </w:rPr>
        <w:t xml:space="preserve">module load </w:t>
      </w:r>
      <w:proofErr w:type="spellStart"/>
      <w:r w:rsidRPr="00AE7391">
        <w:rPr>
          <w:rFonts w:ascii="Courier New" w:eastAsia="Times New Roman" w:hAnsi="Courier New" w:cs="Courier New"/>
          <w:color w:val="000000" w:themeColor="text1"/>
          <w:lang w:val="en-CA" w:eastAsia="en-CA"/>
        </w:rPr>
        <w:t>nixpkgs</w:t>
      </w:r>
      <w:proofErr w:type="spellEnd"/>
      <w:r w:rsidRPr="00AE7391">
        <w:rPr>
          <w:rFonts w:ascii="Courier New" w:eastAsia="Times New Roman" w:hAnsi="Courier New" w:cs="Courier New"/>
          <w:b/>
          <w:color w:val="804000"/>
          <w:lang w:val="en-CA" w:eastAsia="en-CA"/>
        </w:rPr>
        <w:t>/</w:t>
      </w:r>
      <w:r w:rsidRPr="00AE7391">
        <w:rPr>
          <w:rFonts w:ascii="Courier New" w:eastAsia="Times New Roman" w:hAnsi="Courier New" w:cs="Courier New"/>
          <w:color w:val="FF0000"/>
          <w:lang w:val="en-CA" w:eastAsia="en-CA"/>
        </w:rPr>
        <w:t>16</w:t>
      </w:r>
      <w:r w:rsidRPr="00AE7391">
        <w:rPr>
          <w:rFonts w:ascii="Courier New" w:eastAsia="Times New Roman" w:hAnsi="Courier New" w:cs="Courier New"/>
          <w:b/>
          <w:color w:val="804000"/>
          <w:lang w:val="en-CA" w:eastAsia="en-CA"/>
        </w:rPr>
        <w:t>.</w:t>
      </w:r>
      <w:r w:rsidRPr="00AE7391">
        <w:rPr>
          <w:rFonts w:ascii="Courier New" w:eastAsia="Times New Roman" w:hAnsi="Courier New" w:cs="Courier New"/>
          <w:color w:val="FF0000"/>
          <w:lang w:val="en-CA" w:eastAsia="en-CA"/>
        </w:rPr>
        <w:t>09</w:t>
      </w:r>
    </w:p>
    <w:p w14:paraId="7076C10A" w14:textId="77777777" w:rsidR="00C728FB" w:rsidRPr="004576E5" w:rsidRDefault="00C728FB" w:rsidP="00C728FB">
      <w:pPr>
        <w:shd w:val="clear" w:color="auto" w:fill="FFFFFF" w:themeFill="background1"/>
        <w:rPr>
          <w:rFonts w:ascii="Courier New" w:eastAsia="Times New Roman" w:hAnsi="Courier New" w:cs="Courier New"/>
          <w:color w:val="000000"/>
          <w:kern w:val="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 w:themeColor="text1"/>
          <w:lang w:val="en-CA" w:eastAsia="en-CA"/>
        </w:rPr>
        <w:t xml:space="preserve">module load </w:t>
      </w:r>
      <w:proofErr w:type="spellStart"/>
      <w:r w:rsidRPr="004576E5">
        <w:rPr>
          <w:rFonts w:ascii="Courier New" w:eastAsia="Times New Roman" w:hAnsi="Courier New" w:cs="Courier New"/>
          <w:color w:val="000000" w:themeColor="text1"/>
          <w:lang w:val="en-CA" w:eastAsia="en-CA"/>
        </w:rPr>
        <w:t>gcc</w:t>
      </w:r>
      <w:proofErr w:type="spellEnd"/>
      <w:r w:rsidRPr="004576E5">
        <w:rPr>
          <w:rFonts w:ascii="Courier New" w:eastAsia="Times New Roman" w:hAnsi="Courier New" w:cs="Courier New"/>
          <w:b/>
          <w:color w:val="80400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FF0000"/>
          <w:lang w:val="en-CA" w:eastAsia="en-CA"/>
        </w:rPr>
        <w:t>7</w:t>
      </w:r>
      <w:r w:rsidRPr="004576E5">
        <w:rPr>
          <w:rFonts w:ascii="Courier New" w:eastAsia="Times New Roman" w:hAnsi="Courier New" w:cs="Courier New"/>
          <w:b/>
          <w:color w:val="804000"/>
          <w:lang w:val="en-CA" w:eastAsia="en-CA"/>
        </w:rPr>
        <w:t>.</w:t>
      </w:r>
      <w:r w:rsidRPr="004576E5">
        <w:rPr>
          <w:rFonts w:ascii="Courier New" w:eastAsia="Times New Roman" w:hAnsi="Courier New" w:cs="Courier New"/>
          <w:color w:val="FF0000"/>
          <w:lang w:val="en-CA" w:eastAsia="en-CA"/>
        </w:rPr>
        <w:t>3</w:t>
      </w:r>
      <w:r w:rsidRPr="004576E5">
        <w:rPr>
          <w:rFonts w:ascii="Courier New" w:eastAsia="Times New Roman" w:hAnsi="Courier New" w:cs="Courier New"/>
          <w:b/>
          <w:color w:val="804000"/>
          <w:lang w:val="en-CA" w:eastAsia="en-CA"/>
        </w:rPr>
        <w:t>.</w:t>
      </w:r>
      <w:r w:rsidRPr="004576E5">
        <w:rPr>
          <w:rFonts w:ascii="Courier New" w:eastAsia="Times New Roman" w:hAnsi="Courier New" w:cs="Courier New"/>
          <w:color w:val="FF0000"/>
          <w:lang w:val="en-CA" w:eastAsia="en-CA"/>
        </w:rPr>
        <w:t>0</w:t>
      </w:r>
    </w:p>
    <w:p w14:paraId="16D88B4E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module load 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StdEnv</w:t>
      </w:r>
      <w:proofErr w:type="spellEnd"/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2020</w:t>
      </w:r>
    </w:p>
    <w:p w14:paraId="0C64EDC1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module load subread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2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.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0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.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3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</w:t>
      </w:r>
    </w:p>
    <w:p w14:paraId="1701C45B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39D69639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featureCounts counts mapped reads for genomic features such as genes, </w:t>
      </w:r>
      <w:r w:rsidRPr="00555D64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exons, promoter, gene bodies, genomic </w:t>
      </w:r>
      <w:proofErr w:type="gramStart"/>
      <w:r w:rsidRPr="00555D64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binds</w:t>
      </w:r>
      <w:proofErr w:type="gramEnd"/>
      <w:r w:rsidRPr="00555D64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and chromosomal locations. The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script below will generate the number of read counts for each exon.</w:t>
      </w:r>
    </w:p>
    <w:p w14:paraId="784DE743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featureCounts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LMO -a 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GenomeOfReference.gtf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-o reads-map_v1_counts.txt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F </w:t>
      </w:r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exon"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-g </w:t>
      </w:r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</w:t>
      </w:r>
      <w:proofErr w:type="spellStart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gene_id</w:t>
      </w:r>
      <w:proofErr w:type="spellEnd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-s 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0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T4 reads-map_v1_sorted.bam </w:t>
      </w:r>
    </w:p>
    <w:p w14:paraId="5FADFE62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3104D7FC" w14:textId="04F975EE" w:rsidR="00C728FB" w:rsidRPr="005D68D0" w:rsidRDefault="00C728FB" w:rsidP="00C728FB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sz w:val="22"/>
          <w:lang w:eastAsia="zh-CN"/>
        </w:rPr>
      </w:pPr>
      <w:r w:rsidRPr="005D68D0">
        <w:rPr>
          <w:rFonts w:ascii="Arial" w:hAnsi="Arial" w:cs="Arial"/>
          <w:sz w:val="22"/>
          <w:lang w:eastAsia="zh-CN"/>
        </w:rPr>
        <w:t>4. Processing the data for visualization of library coverage.</w:t>
      </w:r>
    </w:p>
    <w:p w14:paraId="21DEA4FB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bamCoverage generates a coverage track by normalizing and binning the reads, producing a *.</w:t>
      </w:r>
      <w:proofErr w:type="spellStart"/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bw</w:t>
      </w:r>
      <w:proofErr w:type="spellEnd"/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file.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The file can be analyzed in a genome visualization tool (e.g., integrated genome viewer such as </w:t>
      </w:r>
      <w:r w:rsidRPr="00D518FD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https://igv.org/app/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) for visual validation and to check for potential bias in library coverage. </w:t>
      </w:r>
    </w:p>
    <w:p w14:paraId="756C0121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bamCoverage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-b reads-map_v1_sorted.bam -o reads-map_v1.bw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-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binSize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20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-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normalizeUsing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RPKM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-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extendReads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1000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-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outFileFormat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bigwig </w:t>
      </w:r>
      <w:r w:rsidRPr="004576E5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--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numberOfProcessors</w:t>
      </w:r>
      <w:proofErr w:type="spellEnd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576E5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10</w:t>
      </w:r>
    </w:p>
    <w:p w14:paraId="4B7447EC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46F8092B" w14:textId="77777777" w:rsidR="00C728FB" w:rsidRPr="004576E5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computeMatrix creates a matrix of scores per region that is necessary as interm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e</w:t>
      </w:r>
      <w:r w:rsidRPr="004576E5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diate for the visualization of the data as a heatmap.</w:t>
      </w:r>
    </w:p>
    <w:p w14:paraId="348487B2" w14:textId="77777777" w:rsidR="00C728FB" w:rsidRPr="00296C18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808080"/>
          <w:kern w:val="0"/>
          <w:szCs w:val="20"/>
          <w:lang w:val="pt-BR" w:eastAsia="en-CA"/>
        </w:rPr>
      </w:pPr>
      <w:proofErr w:type="spellStart"/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>computeMatrix</w:t>
      </w:r>
      <w:proofErr w:type="spellEnd"/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 xml:space="preserve"> </w:t>
      </w:r>
      <w:proofErr w:type="spellStart"/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>scale-regions</w:t>
      </w:r>
      <w:proofErr w:type="spellEnd"/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 xml:space="preserve"> -b </w:t>
      </w:r>
      <w:r w:rsidRPr="00296C18">
        <w:rPr>
          <w:rFonts w:ascii="Courier New" w:eastAsia="Times New Roman" w:hAnsi="Courier New" w:cs="Courier New"/>
          <w:color w:val="FF0000"/>
          <w:kern w:val="0"/>
          <w:szCs w:val="20"/>
          <w:lang w:val="pt-BR" w:eastAsia="en-CA"/>
        </w:rPr>
        <w:t>500</w:t>
      </w:r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 xml:space="preserve"> -a </w:t>
      </w:r>
      <w:r w:rsidRPr="00296C18">
        <w:rPr>
          <w:rFonts w:ascii="Courier New" w:eastAsia="Times New Roman" w:hAnsi="Courier New" w:cs="Courier New"/>
          <w:color w:val="FF0000"/>
          <w:kern w:val="0"/>
          <w:szCs w:val="20"/>
          <w:lang w:val="pt-BR" w:eastAsia="en-CA"/>
        </w:rPr>
        <w:t>500</w:t>
      </w:r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 xml:space="preserve"> </w:t>
      </w:r>
      <w:r w:rsidRPr="00296C18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pt-BR" w:eastAsia="en-CA"/>
        </w:rPr>
        <w:t>-</w:t>
      </w:r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 xml:space="preserve">m </w:t>
      </w:r>
      <w:r w:rsidRPr="00296C18">
        <w:rPr>
          <w:rFonts w:ascii="Courier New" w:eastAsia="Times New Roman" w:hAnsi="Courier New" w:cs="Courier New"/>
          <w:color w:val="FF0000"/>
          <w:kern w:val="0"/>
          <w:szCs w:val="20"/>
          <w:lang w:val="pt-BR" w:eastAsia="en-CA"/>
        </w:rPr>
        <w:t>3000</w:t>
      </w:r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 xml:space="preserve"> -R </w:t>
      </w:r>
      <w:proofErr w:type="spellStart"/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>GenomeOfReference.gtf</w:t>
      </w:r>
      <w:proofErr w:type="spellEnd"/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 xml:space="preserve"> -S reads-map_v1.bw </w:t>
      </w:r>
      <w:r w:rsidRPr="00296C18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pt-BR" w:eastAsia="en-CA"/>
        </w:rPr>
        <w:t>--</w:t>
      </w:r>
      <w:proofErr w:type="spellStart"/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>skipZeros</w:t>
      </w:r>
      <w:proofErr w:type="spellEnd"/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 xml:space="preserve"> </w:t>
      </w:r>
      <w:r w:rsidRPr="00296C18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pt-BR" w:eastAsia="en-CA"/>
        </w:rPr>
        <w:t>--</w:t>
      </w:r>
      <w:proofErr w:type="spellStart"/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>sortRegions</w:t>
      </w:r>
      <w:proofErr w:type="spellEnd"/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 xml:space="preserve"> no </w:t>
      </w:r>
      <w:r w:rsidRPr="00296C18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pt-BR" w:eastAsia="en-CA"/>
        </w:rPr>
        <w:t>--</w:t>
      </w:r>
      <w:proofErr w:type="spellStart"/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>transcriptID</w:t>
      </w:r>
      <w:proofErr w:type="spellEnd"/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pt-BR" w:eastAsia="en-CA"/>
        </w:rPr>
        <w:t xml:space="preserve"> </w:t>
      </w:r>
      <w:r w:rsidRPr="00296C18">
        <w:rPr>
          <w:rFonts w:ascii="Courier New" w:eastAsia="Times New Roman" w:hAnsi="Courier New" w:cs="Courier New"/>
          <w:color w:val="808080"/>
          <w:kern w:val="0"/>
          <w:szCs w:val="20"/>
          <w:lang w:val="pt-BR" w:eastAsia="en-CA"/>
        </w:rPr>
        <w:t>'</w:t>
      </w:r>
      <w:proofErr w:type="spellStart"/>
      <w:r w:rsidRPr="00296C18">
        <w:rPr>
          <w:rFonts w:ascii="Courier New" w:eastAsia="Times New Roman" w:hAnsi="Courier New" w:cs="Courier New"/>
          <w:color w:val="808080"/>
          <w:kern w:val="0"/>
          <w:szCs w:val="20"/>
          <w:lang w:val="pt-BR" w:eastAsia="en-CA"/>
        </w:rPr>
        <w:t>exon</w:t>
      </w:r>
      <w:proofErr w:type="spellEnd"/>
      <w:r w:rsidRPr="00296C18">
        <w:rPr>
          <w:rFonts w:ascii="Courier New" w:eastAsia="Times New Roman" w:hAnsi="Courier New" w:cs="Courier New"/>
          <w:color w:val="808080"/>
          <w:kern w:val="0"/>
          <w:szCs w:val="20"/>
          <w:lang w:val="pt-BR" w:eastAsia="en-CA"/>
        </w:rPr>
        <w:t>’ –o matrix_reads-map_v1-sr1.gz</w:t>
      </w:r>
    </w:p>
    <w:p w14:paraId="5B567FAB" w14:textId="77777777" w:rsidR="00C728FB" w:rsidRPr="00296C18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808080"/>
          <w:kern w:val="0"/>
          <w:szCs w:val="20"/>
          <w:lang w:val="pt-BR" w:eastAsia="en-CA"/>
        </w:rPr>
      </w:pPr>
    </w:p>
    <w:p w14:paraId="206CB251" w14:textId="77777777" w:rsidR="00C728FB" w:rsidRPr="00296C18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</w:pPr>
      <w:r w:rsidRPr="00296C18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plotHeatmap generates the heatmap to visualize gene coverage using the matrix file from </w:t>
      </w:r>
      <w:proofErr w:type="spellStart"/>
      <w:r w:rsidRPr="00296C18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computeMatrix</w:t>
      </w:r>
      <w:proofErr w:type="spellEnd"/>
      <w:r w:rsidRPr="00296C18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.</w:t>
      </w:r>
    </w:p>
    <w:p w14:paraId="0501962F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</w:pPr>
      <w:proofErr w:type="spellStart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plotHeatmap</w:t>
      </w:r>
      <w:proofErr w:type="spellEnd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 xml:space="preserve"> -</w:t>
      </w:r>
      <w:proofErr w:type="gramStart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m  matrix_reads-map_v1-sr1.gz</w:t>
      </w:r>
      <w:proofErr w:type="gramEnd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 xml:space="preserve">  --</w:t>
      </w:r>
      <w:proofErr w:type="spellStart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outFileName</w:t>
      </w:r>
      <w:proofErr w:type="spellEnd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 xml:space="preserve"> reads-map_v1_heatmap.png --</w:t>
      </w:r>
      <w:proofErr w:type="spellStart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colorMap</w:t>
      </w:r>
      <w:proofErr w:type="spellEnd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 xml:space="preserve"> </w:t>
      </w:r>
      <w:proofErr w:type="spellStart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RdBu</w:t>
      </w:r>
      <w:proofErr w:type="spellEnd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 xml:space="preserve"> --</w:t>
      </w:r>
      <w:proofErr w:type="spellStart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whatToShow</w:t>
      </w:r>
      <w:proofErr w:type="spellEnd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 xml:space="preserve"> '</w:t>
      </w:r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heatmap and </w:t>
      </w:r>
      <w:proofErr w:type="spellStart"/>
      <w:r w:rsidRPr="004576E5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olorbar</w:t>
      </w:r>
      <w:proofErr w:type="spellEnd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' --</w:t>
      </w:r>
      <w:proofErr w:type="spellStart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zMin</w:t>
      </w:r>
      <w:proofErr w:type="spellEnd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 xml:space="preserve"> -4 --</w:t>
      </w:r>
      <w:proofErr w:type="spellStart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zMax</w:t>
      </w:r>
      <w:proofErr w:type="spellEnd"/>
      <w:r w:rsidRPr="004576E5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 xml:space="preserve"> 4</w:t>
      </w:r>
    </w:p>
    <w:p w14:paraId="28EB4ADD" w14:textId="77777777" w:rsidR="00C728FB" w:rsidRDefault="00C728FB" w:rsidP="00C728FB">
      <w:pPr>
        <w:shd w:val="clear" w:color="auto" w:fill="FFFFFF"/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</w:rPr>
      </w:pPr>
    </w:p>
    <w:p w14:paraId="65A3C631" w14:textId="07797F20" w:rsidR="00C728FB" w:rsidRPr="005D68D0" w:rsidRDefault="00C728FB" w:rsidP="00C728FB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sz w:val="22"/>
          <w:lang w:eastAsia="zh-CN"/>
        </w:rPr>
      </w:pPr>
      <w:r w:rsidRPr="005D68D0">
        <w:rPr>
          <w:rFonts w:ascii="Arial" w:hAnsi="Arial" w:cs="Arial"/>
          <w:sz w:val="22"/>
          <w:lang w:eastAsia="zh-CN"/>
        </w:rPr>
        <w:t xml:space="preserve">5. Generate graphs for visualization of read coverage using circular plot in R. </w:t>
      </w:r>
    </w:p>
    <w:p w14:paraId="643A6915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Circlize package was used to generate the circular visualization of genome coverage.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First, load R.</w:t>
      </w:r>
    </w:p>
    <w:p w14:paraId="2FDE284A" w14:textId="77777777" w:rsidR="00C728FB" w:rsidRPr="00296C18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module load r</w:t>
      </w:r>
    </w:p>
    <w:p w14:paraId="78BC7AAB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</w:pPr>
    </w:p>
    <w:p w14:paraId="71BADF84" w14:textId="7DAA9EB2" w:rsidR="00C728FB" w:rsidRPr="00296C18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</w:pPr>
      <w:r w:rsidRPr="00296C18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Initiate </w:t>
      </w:r>
      <w:r w:rsidRPr="00296C18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R</w:t>
      </w:r>
    </w:p>
    <w:p w14:paraId="291DAC49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R</w:t>
      </w:r>
    </w:p>
    <w:p w14:paraId="7267448F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7EBE0C32" w14:textId="77777777" w:rsidR="00C728FB" w:rsidRPr="00296C18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</w:pPr>
      <w:r w:rsidRPr="00296C18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Install required packages</w:t>
      </w:r>
    </w:p>
    <w:p w14:paraId="5BE6C9E1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proofErr w:type="spellStart"/>
      <w:proofErr w:type="gram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install.packages</w:t>
      </w:r>
      <w:proofErr w:type="spellEnd"/>
      <w:proofErr w:type="gram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</w:t>
      </w:r>
      <w:proofErr w:type="spellStart"/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circlize</w:t>
      </w:r>
      <w:proofErr w:type="spellEnd"/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</w:p>
    <w:p w14:paraId="3FDBB659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6AEF469A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Loading necessary libraries</w:t>
      </w:r>
    </w:p>
    <w:p w14:paraId="78746CB7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library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plyr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</w:p>
    <w:p w14:paraId="257BA28A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lastRenderedPageBreak/>
        <w:t>library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irclize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</w:p>
    <w:p w14:paraId="13175DEE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027B261E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Reading data from the </w:t>
      </w:r>
      <w:proofErr w:type="spellStart"/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plotCoverage</w:t>
      </w:r>
      <w:proofErr w:type="spellEnd"/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output file (reads per base)</w:t>
      </w:r>
    </w:p>
    <w:p w14:paraId="4971F848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ib_Cov.df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spellStart"/>
      <w:proofErr w:type="gram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read.table</w:t>
      </w:r>
      <w:proofErr w:type="spellEnd"/>
      <w:proofErr w:type="gram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'Reads-V1_Lib.txt'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sep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\t"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</w:t>
      </w:r>
    </w:p>
    <w:p w14:paraId="344EC284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4C89230F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Order the table according to read counts </w:t>
      </w:r>
    </w:p>
    <w:p w14:paraId="4412DFE0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ib_Cov.ordered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&lt;-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ib_Cov.df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[</w:t>
      </w:r>
      <w:proofErr w:type="gramStart"/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order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gram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ib_Cov.df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$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V4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]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</w:p>
    <w:p w14:paraId="23235DA8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631F7E0D" w14:textId="13D51FA5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Filter the data frame to have only the reads from complete chromosomes. This is a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useful </w:t>
      </w: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step in the case of partially sequenced or partially assembled genomes of reference.</w:t>
      </w:r>
    </w:p>
    <w:p w14:paraId="4A339F99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ib_Cov.chrom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&lt;-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spellStart"/>
      <w:proofErr w:type="gram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plyr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::</w:t>
      </w:r>
      <w:proofErr w:type="gramEnd"/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filter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ib_Cov.ordered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grepl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'CHR'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, V1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804000"/>
          <w:kern w:val="0"/>
          <w:szCs w:val="20"/>
          <w:lang w:val="en-CA" w:eastAsia="en-CA"/>
        </w:rPr>
        <w:t>%&gt;%</w:t>
      </w:r>
    </w:p>
    <w:p w14:paraId="397E997B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Converting the scale to log2 to improve visualization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(optional)</w:t>
      </w:r>
    </w:p>
    <w:p w14:paraId="48D2E8E9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</w:t>
      </w:r>
      <w:proofErr w:type="spellStart"/>
      <w:proofErr w:type="gram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plyr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::</w:t>
      </w:r>
      <w:proofErr w:type="gram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mutate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V4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log2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V4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804000"/>
          <w:kern w:val="0"/>
          <w:szCs w:val="20"/>
          <w:lang w:val="en-CA" w:eastAsia="en-CA"/>
        </w:rPr>
        <w:t>%&gt;%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</w:t>
      </w:r>
    </w:p>
    <w:p w14:paraId="5E3E1BB1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 </w:t>
      </w:r>
      <w:proofErr w:type="gramStart"/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Converting  all</w:t>
      </w:r>
      <w:proofErr w:type="gramEnd"/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cells that became –inf during log conversion to NA. </w:t>
      </w:r>
    </w:p>
    <w:p w14:paraId="0FB94878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</w:t>
      </w:r>
      <w:proofErr w:type="spellStart"/>
      <w:proofErr w:type="gram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plyr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::</w:t>
      </w:r>
      <w:proofErr w:type="spellStart"/>
      <w:proofErr w:type="gram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mutate_if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is.numeric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list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~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na_if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.,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-</w:t>
      </w:r>
      <w:r w:rsidRPr="005F702E">
        <w:rPr>
          <w:rFonts w:ascii="Courier New" w:eastAsia="Times New Roman" w:hAnsi="Courier New" w:cs="Courier New"/>
          <w:b/>
          <w:bCs/>
          <w:color w:val="0000FF"/>
          <w:kern w:val="0"/>
          <w:szCs w:val="20"/>
          <w:lang w:val="en-CA" w:eastAsia="en-CA"/>
        </w:rPr>
        <w:t>Inf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)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</w:p>
    <w:p w14:paraId="521DDE09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5EDBF32F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Generate the </w:t>
      </w:r>
      <w:proofErr w:type="spellStart"/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circlize</w:t>
      </w:r>
      <w:proofErr w:type="spellEnd"/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graph </w:t>
      </w:r>
    </w:p>
    <w:p w14:paraId="370D2BD7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This first row </w:t>
      </w:r>
      <w:proofErr w:type="spellStart"/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inicializes</w:t>
      </w:r>
      <w:proofErr w:type="spellEnd"/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the circular graph </w:t>
      </w:r>
    </w:p>
    <w:p w14:paraId="0F57A1D0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proofErr w:type="spellStart"/>
      <w:proofErr w:type="gram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ircos.initializeWithIdeogram</w:t>
      </w:r>
      <w:proofErr w:type="spellEnd"/>
      <w:proofErr w:type="gram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ib_Cov.chrom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plotType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FF"/>
          <w:kern w:val="0"/>
          <w:szCs w:val="20"/>
          <w:lang w:val="en-CA" w:eastAsia="en-CA"/>
        </w:rPr>
        <w:t>NULL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ircos.par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gap.degree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8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</w:p>
    <w:p w14:paraId="2FE75FB6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5A4F96F7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This chunk generates the most outer ring with the </w:t>
      </w:r>
      <w:proofErr w:type="gramStart"/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chromosomes</w:t>
      </w:r>
      <w:proofErr w:type="gramEnd"/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tracks</w:t>
      </w:r>
    </w:p>
    <w:p w14:paraId="3A5F775E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proofErr w:type="spellStart"/>
      <w:proofErr w:type="gram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ircos.track</w:t>
      </w:r>
      <w:proofErr w:type="spellEnd"/>
      <w:proofErr w:type="gram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ylim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c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0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1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panel.fun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FF"/>
          <w:kern w:val="0"/>
          <w:szCs w:val="20"/>
          <w:lang w:val="en-CA" w:eastAsia="en-CA"/>
        </w:rPr>
        <w:t>function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x, y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{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</w:p>
    <w:p w14:paraId="7B7331BA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chr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ELL_META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$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sector.index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Uses the chromosome names as labels </w:t>
      </w:r>
    </w:p>
    <w:p w14:paraId="0D47B1F2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xlim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ELL_META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$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xlim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</w:p>
    <w:p w14:paraId="128250AE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ylim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ELL_META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$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ylim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</w:p>
    <w:p w14:paraId="2C5DECCB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</w:t>
      </w:r>
      <w:proofErr w:type="spellStart"/>
      <w:proofErr w:type="gram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ircos.rect</w:t>
      </w:r>
      <w:proofErr w:type="spellEnd"/>
      <w:proofErr w:type="gram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xlim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[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1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]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0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xlim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[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2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]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1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col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</w:t>
      </w:r>
      <w:proofErr w:type="spellStart"/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lightblue</w:t>
      </w:r>
      <w:proofErr w:type="spellEnd"/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Changes the color of the chromosome rectangles</w:t>
      </w:r>
    </w:p>
    <w:p w14:paraId="2A51E976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ircos.text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mean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xlim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mean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ylim</w:t>
      </w:r>
      <w:proofErr w:type="spell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chr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ex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1.5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col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white"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</w:p>
    <w:p w14:paraId="237612CF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            facing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</w:t>
      </w:r>
      <w:proofErr w:type="spellStart"/>
      <w:proofErr w:type="gramStart"/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bending.inside</w:t>
      </w:r>
      <w:proofErr w:type="spellEnd"/>
      <w:proofErr w:type="gramEnd"/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niceFacing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FF"/>
          <w:kern w:val="0"/>
          <w:szCs w:val="20"/>
          <w:lang w:val="en-CA" w:eastAsia="en-CA"/>
        </w:rPr>
        <w:t>TRUE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Changes the color of the text and the way it is oriented inside the rectangles. </w:t>
      </w:r>
    </w:p>
    <w:p w14:paraId="03BC58DC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}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proofErr w:type="gram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track.height</w:t>
      </w:r>
      <w:proofErr w:type="spellEnd"/>
      <w:proofErr w:type="gram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0.15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bg.border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FF"/>
          <w:kern w:val="0"/>
          <w:szCs w:val="20"/>
          <w:lang w:val="en-CA" w:eastAsia="en-CA"/>
        </w:rPr>
        <w:t>NA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6BA9923D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635C0F57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This chunk adds the counts track</w:t>
      </w:r>
    </w:p>
    <w:p w14:paraId="5DC56D12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proofErr w:type="spellStart"/>
      <w:proofErr w:type="gram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ircos.genomicTrack</w:t>
      </w:r>
      <w:proofErr w:type="spellEnd"/>
      <w:proofErr w:type="gram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ib_Cov.chrom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</w:p>
    <w:p w14:paraId="79F63E07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                 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panel.fun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gramStart"/>
      <w:r w:rsidRPr="005F702E">
        <w:rPr>
          <w:rFonts w:ascii="Courier New" w:eastAsia="Times New Roman" w:hAnsi="Courier New" w:cs="Courier New"/>
          <w:b/>
          <w:bCs/>
          <w:color w:val="0000FF"/>
          <w:kern w:val="0"/>
          <w:szCs w:val="20"/>
          <w:lang w:val="en-CA" w:eastAsia="en-CA"/>
        </w:rPr>
        <w:t>function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gram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region, value, ...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{</w:t>
      </w:r>
    </w:p>
    <w:p w14:paraId="76B6815C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                    </w:t>
      </w:r>
      <w:proofErr w:type="spellStart"/>
      <w:proofErr w:type="gram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ircos.genomicPoints</w:t>
      </w:r>
      <w:proofErr w:type="spellEnd"/>
      <w:proofErr w:type="gram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region, value, type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segment"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wd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2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</w:p>
    <w:p w14:paraId="528D9923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                                         </w:t>
      </w:r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col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magenta"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ex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0.5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, ...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1D38B127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                    </w:t>
      </w:r>
      <w:proofErr w:type="spellStart"/>
      <w:proofErr w:type="gram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ircos.yaxis</w:t>
      </w:r>
      <w:proofErr w:type="spellEnd"/>
      <w:proofErr w:type="gramEnd"/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right"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abels.cex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0.4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col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grey"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abels.col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</w:t>
      </w:r>
      <w:proofErr w:type="spellStart"/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darkgrey</w:t>
      </w:r>
      <w:proofErr w:type="spellEnd"/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22F0EC0D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                  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})</w:t>
      </w:r>
    </w:p>
    <w:p w14:paraId="0F9C821F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This adds a text in the middle of the circle </w:t>
      </w:r>
    </w:p>
    <w:p w14:paraId="0238991C" w14:textId="77777777" w:rsidR="00C728FB" w:rsidRPr="005F702E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proofErr w:type="gramStart"/>
      <w:r w:rsidRPr="005F702E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text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gramEnd"/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0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0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Genome\</w:t>
      </w:r>
      <w:proofErr w:type="spellStart"/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ncoverage</w:t>
      </w:r>
      <w:proofErr w:type="spellEnd"/>
      <w:r w:rsidRPr="005F702E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proofErr w:type="spellStart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ex</w:t>
      </w:r>
      <w:proofErr w:type="spellEnd"/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5F702E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5F702E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1.5</w:t>
      </w:r>
      <w:r w:rsidRPr="005F702E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36E71125" w14:textId="77777777" w:rsidR="00C728FB" w:rsidRDefault="00C728FB" w:rsidP="00C728FB">
      <w:pPr>
        <w:widowControl w:val="0"/>
        <w:adjustRightInd w:val="0"/>
        <w:snapToGrid w:val="0"/>
        <w:spacing w:after="240"/>
        <w:jc w:val="both"/>
        <w:rPr>
          <w:rStyle w:val="apple-converted-space"/>
        </w:rPr>
      </w:pPr>
    </w:p>
    <w:p w14:paraId="21F974FB" w14:textId="6B6BD769" w:rsidR="00C728FB" w:rsidRPr="005D68D0" w:rsidRDefault="00C728FB" w:rsidP="00C728FB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sz w:val="22"/>
          <w:lang w:eastAsia="zh-CN"/>
        </w:rPr>
      </w:pPr>
      <w:r w:rsidRPr="005D68D0">
        <w:rPr>
          <w:rFonts w:ascii="Arial" w:hAnsi="Arial" w:cs="Arial"/>
          <w:sz w:val="22"/>
          <w:lang w:eastAsia="zh-CN"/>
        </w:rPr>
        <w:t xml:space="preserve">6. </w:t>
      </w:r>
      <w:proofErr w:type="spellStart"/>
      <w:r w:rsidRPr="005D68D0">
        <w:rPr>
          <w:rFonts w:ascii="Arial" w:hAnsi="Arial" w:cs="Arial"/>
          <w:sz w:val="22"/>
          <w:lang w:eastAsia="zh-CN"/>
        </w:rPr>
        <w:t>Libframe</w:t>
      </w:r>
      <w:proofErr w:type="spellEnd"/>
      <w:r w:rsidRPr="005D68D0">
        <w:rPr>
          <w:rFonts w:ascii="Arial" w:hAnsi="Arial" w:cs="Arial"/>
          <w:sz w:val="22"/>
          <w:lang w:eastAsia="zh-CN"/>
        </w:rPr>
        <w:t xml:space="preserve"> analysis to calculate the predicted peptide lengths and amino acid sequences. </w:t>
      </w:r>
    </w:p>
    <w:p w14:paraId="7A097987" w14:textId="5EE4B548" w:rsidR="00C728FB" w:rsidRPr="005D68D0" w:rsidRDefault="00C728FB" w:rsidP="00C728FB">
      <w:pPr>
        <w:widowControl w:val="0"/>
        <w:adjustRightInd w:val="0"/>
        <w:snapToGrid w:val="0"/>
        <w:spacing w:after="240"/>
        <w:jc w:val="both"/>
        <w:rPr>
          <w:rFonts w:ascii="Arial" w:hAnsi="Arial" w:cs="Arial"/>
          <w:sz w:val="22"/>
          <w:lang w:eastAsia="zh-CN"/>
        </w:rPr>
      </w:pPr>
      <w:r w:rsidRPr="005D68D0">
        <w:rPr>
          <w:rFonts w:ascii="Arial" w:hAnsi="Arial" w:cs="Arial"/>
          <w:b/>
          <w:bCs/>
          <w:sz w:val="22"/>
          <w:lang w:eastAsia="zh-CN"/>
        </w:rPr>
        <w:t xml:space="preserve">Note. </w:t>
      </w:r>
      <w:r w:rsidRPr="005D68D0">
        <w:rPr>
          <w:rFonts w:ascii="Arial" w:hAnsi="Arial" w:cs="Arial"/>
          <w:sz w:val="22"/>
          <w:lang w:eastAsia="zh-CN"/>
        </w:rPr>
        <w:t xml:space="preserve">The </w:t>
      </w:r>
      <w:proofErr w:type="spellStart"/>
      <w:r w:rsidRPr="005D68D0">
        <w:rPr>
          <w:rFonts w:ascii="Arial" w:hAnsi="Arial" w:cs="Arial"/>
          <w:sz w:val="22"/>
          <w:lang w:eastAsia="zh-CN"/>
        </w:rPr>
        <w:t>Libframe</w:t>
      </w:r>
      <w:proofErr w:type="spellEnd"/>
      <w:r w:rsidRPr="005D68D0">
        <w:rPr>
          <w:rFonts w:ascii="Arial" w:hAnsi="Arial" w:cs="Arial"/>
          <w:sz w:val="22"/>
          <w:lang w:eastAsia="zh-CN"/>
        </w:rPr>
        <w:t xml:space="preserve"> tool used in this step was developed in python and is used for pYD1. If using a different expression system, the code can be modified to replace the Xpress tag sequence by any sequence that should be in-frame with the cloned fragments. The </w:t>
      </w:r>
      <w:r w:rsidR="00254D80" w:rsidRPr="005D68D0">
        <w:rPr>
          <w:rFonts w:ascii="Arial" w:hAnsi="Arial" w:cs="Arial"/>
          <w:sz w:val="22"/>
          <w:lang w:eastAsia="zh-CN"/>
        </w:rPr>
        <w:t xml:space="preserve">tool with </w:t>
      </w:r>
      <w:r w:rsidRPr="005D68D0">
        <w:rPr>
          <w:rFonts w:ascii="Arial" w:hAnsi="Arial" w:cs="Arial"/>
          <w:sz w:val="22"/>
          <w:lang w:eastAsia="zh-CN"/>
        </w:rPr>
        <w:t>code</w:t>
      </w:r>
      <w:r w:rsidR="00254D80" w:rsidRPr="005D68D0">
        <w:rPr>
          <w:rFonts w:ascii="Arial" w:hAnsi="Arial" w:cs="Arial"/>
          <w:sz w:val="22"/>
          <w:lang w:eastAsia="zh-CN"/>
        </w:rPr>
        <w:t xml:space="preserve"> assessable</w:t>
      </w:r>
      <w:r w:rsidRPr="005D68D0">
        <w:rPr>
          <w:rFonts w:ascii="Arial" w:hAnsi="Arial" w:cs="Arial"/>
          <w:sz w:val="22"/>
          <w:lang w:eastAsia="zh-CN"/>
        </w:rPr>
        <w:t xml:space="preserve"> is available </w:t>
      </w:r>
      <w:r w:rsidR="001278A0">
        <w:rPr>
          <w:rFonts w:ascii="Arial" w:hAnsi="Arial" w:cs="Arial"/>
          <w:sz w:val="22"/>
          <w:lang w:eastAsia="zh-CN"/>
        </w:rPr>
        <w:t xml:space="preserve">at </w:t>
      </w:r>
      <w:r w:rsidR="00711010" w:rsidRPr="00711010">
        <w:rPr>
          <w:rFonts w:ascii="Arial" w:hAnsi="Arial" w:cs="Arial"/>
          <w:sz w:val="22"/>
          <w:lang w:eastAsia="zh-CN"/>
        </w:rPr>
        <w:t>https://github.com/cestari-lab/Libframe-tool</w:t>
      </w:r>
      <w:r w:rsidRPr="005D68D0">
        <w:rPr>
          <w:rFonts w:ascii="Arial" w:hAnsi="Arial" w:cs="Arial"/>
          <w:sz w:val="22"/>
          <w:lang w:eastAsia="zh-CN"/>
        </w:rPr>
        <w:t>.</w:t>
      </w:r>
      <w:r w:rsidR="00925D84">
        <w:rPr>
          <w:rFonts w:ascii="Arial" w:hAnsi="Arial" w:cs="Arial"/>
          <w:sz w:val="22"/>
          <w:lang w:eastAsia="zh-CN"/>
        </w:rPr>
        <w:t xml:space="preserve"> To access the code, open the file using a text editor.</w:t>
      </w:r>
      <w:r w:rsidRPr="005D68D0">
        <w:rPr>
          <w:rFonts w:ascii="Arial" w:hAnsi="Arial" w:cs="Arial"/>
          <w:sz w:val="22"/>
          <w:lang w:eastAsia="zh-CN"/>
        </w:rPr>
        <w:t xml:space="preserve">   </w:t>
      </w:r>
    </w:p>
    <w:p w14:paraId="588820A9" w14:textId="77777777" w:rsidR="00C728FB" w:rsidRPr="00254D80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8000"/>
          <w:kern w:val="0"/>
          <w:szCs w:val="20"/>
          <w:lang w:eastAsia="en-CA"/>
        </w:rPr>
      </w:pPr>
    </w:p>
    <w:p w14:paraId="7959CD88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lastRenderedPageBreak/>
        <w:t xml:space="preserve">#The </w:t>
      </w:r>
      <w:proofErr w:type="spellStart"/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libframe</w:t>
      </w:r>
      <w:proofErr w:type="spellEnd"/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script finds the Xpress tag sequence in the reads and translates </w:t>
      </w:r>
      <w:proofErr w:type="spellStart"/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everyhting</w:t>
      </w:r>
      <w:proofErr w:type="spellEnd"/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in frame after the end of the tag and until a STOP codon is found.</w:t>
      </w:r>
    </w:p>
    <w:p w14:paraId="052EC7F5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6EB9A4B1" w14:textId="77777777" w:rsidR="00C728FB" w:rsidRPr="00296C18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</w:pPr>
      <w:r w:rsidRPr="00296C18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L</w:t>
      </w:r>
      <w:r w:rsidRPr="00296C18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oad python and activate </w:t>
      </w:r>
      <w:proofErr w:type="spellStart"/>
      <w:r w:rsidRPr="00296C18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enviroment</w:t>
      </w:r>
      <w:proofErr w:type="spellEnd"/>
    </w:p>
    <w:p w14:paraId="62F01E53" w14:textId="77777777" w:rsidR="00C728FB" w:rsidRPr="00107947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107947">
        <w:rPr>
          <w:rFonts w:ascii="Courier New" w:eastAsia="Times New Roman" w:hAnsi="Courier New" w:cs="Courier New"/>
          <w:color w:val="000000"/>
          <w:kern w:val="0"/>
          <w:szCs w:val="20"/>
          <w:lang w:eastAsia="en-CA"/>
        </w:rPr>
        <w:t>module load python/3.8.2  </w:t>
      </w:r>
    </w:p>
    <w:p w14:paraId="30C83217" w14:textId="77777777" w:rsidR="00C728FB" w:rsidRPr="00107947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107947">
        <w:rPr>
          <w:rFonts w:ascii="Courier New" w:eastAsia="Times New Roman" w:hAnsi="Courier New" w:cs="Courier New"/>
          <w:color w:val="000000"/>
          <w:kern w:val="0"/>
          <w:szCs w:val="20"/>
          <w:lang w:eastAsia="en-CA"/>
        </w:rPr>
        <w:t>source ~/ENV/bin/activate</w:t>
      </w:r>
    </w:p>
    <w:p w14:paraId="0B367154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42A6563E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Install </w:t>
      </w:r>
      <w:proofErr w:type="spellStart"/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biopython</w:t>
      </w:r>
      <w:proofErr w:type="spellEnd"/>
    </w:p>
    <w:p w14:paraId="0247613E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pip install </w:t>
      </w:r>
      <w:proofErr w:type="spellStart"/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biopython</w:t>
      </w:r>
      <w:proofErr w:type="spellEnd"/>
    </w:p>
    <w:p w14:paraId="076A3D67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11C23C8A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</w:pPr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Decompress the *.fasta.gz files into </w:t>
      </w:r>
      <w:proofErr w:type="gramStart"/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*.</w:t>
      </w:r>
      <w:proofErr w:type="spellStart"/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fasta</w:t>
      </w:r>
      <w:proofErr w:type="spellEnd"/>
      <w:proofErr w:type="gramEnd"/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files and concatenate all the multiple FASTA files.</w:t>
      </w:r>
    </w:p>
    <w:p w14:paraId="6399335E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proofErr w:type="spellStart"/>
      <w:r w:rsidRPr="00311E9B">
        <w:rPr>
          <w:rFonts w:ascii="Courier New" w:eastAsia="Times New Roman" w:hAnsi="Courier New" w:cs="Courier New"/>
          <w:b/>
          <w:bCs/>
          <w:color w:val="0000FF"/>
          <w:kern w:val="0"/>
          <w:szCs w:val="20"/>
          <w:lang w:val="en-CA" w:eastAsia="en-CA"/>
        </w:rPr>
        <w:t>gunzip</w:t>
      </w:r>
      <w:proofErr w:type="spellEnd"/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*.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fastq.gz</w:t>
      </w:r>
    </w:p>
    <w:p w14:paraId="0754856A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311E9B">
        <w:rPr>
          <w:rFonts w:ascii="Courier New" w:eastAsia="Times New Roman" w:hAnsi="Courier New" w:cs="Courier New"/>
          <w:b/>
          <w:bCs/>
          <w:color w:val="0000FF"/>
          <w:kern w:val="0"/>
          <w:szCs w:val="20"/>
          <w:lang w:val="en-CA" w:eastAsia="en-CA"/>
        </w:rPr>
        <w:t>cat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gramStart"/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*.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fastq</w:t>
      </w:r>
      <w:proofErr w:type="gramEnd"/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 </w:t>
      </w:r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&gt;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 </w:t>
      </w:r>
      <w:proofErr w:type="spellStart"/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newfilename.fastq</w:t>
      </w:r>
      <w:proofErr w:type="spellEnd"/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 </w:t>
      </w:r>
    </w:p>
    <w:p w14:paraId="508EF0A6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6A0F50A0" w14:textId="2F1B0866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</w:pPr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Execute </w:t>
      </w:r>
      <w:proofErr w:type="spellStart"/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libframe</w:t>
      </w:r>
      <w:proofErr w:type="spellEnd"/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. It will output a text file with peptides' lengt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h </w:t>
      </w:r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and sequence.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It </w:t>
      </w:r>
      <w:r w:rsidR="00265366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takes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three commands: 1) path to fastq file; 2) path to output file (.txt); and 3) the minimum length of a peptide. The Xpress tag has 8 aa (24 bases), plus linker (6 bases, 2 aa)</w:t>
      </w:r>
      <w:r w:rsidR="00163ED7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, 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and restriction site (Bam HI, 6 bases, 2 aa) result</w:t>
      </w:r>
      <w:r w:rsidR="00163ED7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ing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in 12 aa sequence D</w:t>
      </w:r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LYDDDDKVPGS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. Hence, we recommend the minimum value of 13 for a peptide. </w:t>
      </w:r>
    </w:p>
    <w:p w14:paraId="689508AD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387ACD09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311E9B">
        <w:rPr>
          <w:rFonts w:ascii="Courier New" w:eastAsia="Times New Roman" w:hAnsi="Courier New" w:cs="Courier New"/>
          <w:b/>
          <w:bCs/>
          <w:color w:val="0000FF"/>
          <w:kern w:val="0"/>
          <w:szCs w:val="20"/>
          <w:lang w:val="en-CA" w:eastAsia="en-CA"/>
        </w:rPr>
        <w:t>python</w:t>
      </w:r>
      <w:proofErr w:type="gramStart"/>
      <w:r w:rsidRPr="00311E9B">
        <w:rPr>
          <w:rFonts w:ascii="Courier New" w:eastAsia="Times New Roman" w:hAnsi="Courier New" w:cs="Courier New"/>
          <w:b/>
          <w:bCs/>
          <w:color w:val="0000FF"/>
          <w:kern w:val="0"/>
          <w:szCs w:val="20"/>
          <w:lang w:val="en-CA" w:eastAsia="en-CA"/>
        </w:rPr>
        <w:t>3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.</w:t>
      </w:r>
      <w:proofErr w:type="gramEnd"/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ibframe.py path</w:t>
      </w:r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to</w:t>
      </w:r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fastq</w:t>
      </w:r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file</w:t>
      </w:r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.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fastq path</w:t>
      </w:r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to</w:t>
      </w:r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output</w:t>
      </w:r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file</w:t>
      </w:r>
      <w:r w:rsidRPr="00311E9B">
        <w:rPr>
          <w:rFonts w:ascii="Courier New" w:eastAsia="Times New Roman" w:hAnsi="Courier New" w:cs="Courier New"/>
          <w:b/>
          <w:bCs/>
          <w:color w:val="804000"/>
          <w:kern w:val="0"/>
          <w:szCs w:val="20"/>
          <w:lang w:val="en-CA" w:eastAsia="en-CA"/>
        </w:rPr>
        <w:t>/.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txt </w:t>
      </w:r>
      <w:r w:rsidRPr="00311E9B"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1</w:t>
      </w:r>
      <w:r>
        <w:rPr>
          <w:rFonts w:ascii="Courier New" w:eastAsia="Times New Roman" w:hAnsi="Courier New" w:cs="Courier New"/>
          <w:color w:val="FF0000"/>
          <w:kern w:val="0"/>
          <w:szCs w:val="20"/>
          <w:lang w:val="en-CA" w:eastAsia="en-CA"/>
        </w:rPr>
        <w:t>3</w:t>
      </w:r>
      <w:r w:rsidRPr="00311E9B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 </w:t>
      </w:r>
    </w:p>
    <w:p w14:paraId="5A18933B" w14:textId="77777777" w:rsidR="00C728F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7BD52AC7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Example of results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:</w:t>
      </w:r>
    </w:p>
    <w:p w14:paraId="3BD70729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Protein length is 127 aa and sequence is: DLYDDDDKVPGSTSHAPGRHGGRRIRLELHLDNFKLLPQLCSSVSADGSPAVPLQPVLPGIRQMLHHSVSIKCADARVARFLWPCPYALHCALLSITSEFAAACGSTIWISVVEFCEISSTVAAARV</w:t>
      </w:r>
    </w:p>
    <w:p w14:paraId="433A74E7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Protein length is 16 aa and sequence is: DLYDDDDKVPGSLCWC</w:t>
      </w:r>
    </w:p>
    <w:p w14:paraId="34A3A6EC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Protein length is 75 aa and sequence is: DLYDDDDKVPGSFLLVLILRRLLGCLTLIRAERHNRPQQGFVRRTAGVFHPSVATKSTCVFHFCISMYGRICGLL</w:t>
      </w:r>
    </w:p>
    <w:p w14:paraId="05477FE2" w14:textId="77777777" w:rsidR="00C728FB" w:rsidRPr="00311E9B" w:rsidRDefault="00C728FB" w:rsidP="00C728FB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Protein length is 25 aa and sequence is: DLYDDDDKVPGSFVGADIAGDRAGK</w:t>
      </w:r>
    </w:p>
    <w:p w14:paraId="2301B3E8" w14:textId="77777777" w:rsidR="00C728FB" w:rsidRPr="00311E9B" w:rsidRDefault="00C728FB" w:rsidP="00C728FB">
      <w:pPr>
        <w:shd w:val="clear" w:color="auto" w:fill="FFFFFF"/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</w:rPr>
      </w:pPr>
      <w:r w:rsidRPr="00311E9B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Protein length is 73 aa and sequence is: DLYDDDDKVPGSFLLVLILRRLHGCLTLCLRVHTLDTKQPEYPLLGGISRAPAHKGAALGGSFSSGCLHAEEV</w:t>
      </w:r>
    </w:p>
    <w:p w14:paraId="4964A50C" w14:textId="77777777" w:rsidR="00F167DE" w:rsidRDefault="00F167DE">
      <w:pPr>
        <w:rPr>
          <w:lang w:val="en-CA"/>
        </w:rPr>
      </w:pPr>
    </w:p>
    <w:p w14:paraId="6A52267B" w14:textId="4A60EA03" w:rsidR="00494AA2" w:rsidRPr="00163ED7" w:rsidRDefault="00494AA2">
      <w:pPr>
        <w:rPr>
          <w:sz w:val="22"/>
          <w:lang w:val="en-CA"/>
        </w:rPr>
      </w:pPr>
      <w:r w:rsidRPr="00163ED7">
        <w:rPr>
          <w:sz w:val="22"/>
          <w:lang w:val="en-CA"/>
        </w:rPr>
        <w:t>7. Statistical analysis of metronidazole treated vs non treated samples</w:t>
      </w:r>
      <w:r w:rsidR="00962406" w:rsidRPr="00163ED7">
        <w:rPr>
          <w:sz w:val="22"/>
          <w:lang w:val="en-CA"/>
        </w:rPr>
        <w:t xml:space="preserve"> using </w:t>
      </w:r>
      <w:proofErr w:type="spellStart"/>
      <w:r w:rsidR="00962406" w:rsidRPr="00163ED7">
        <w:rPr>
          <w:sz w:val="22"/>
          <w:lang w:val="en-CA"/>
        </w:rPr>
        <w:t>edgeR</w:t>
      </w:r>
      <w:proofErr w:type="spellEnd"/>
      <w:r w:rsidR="00962406" w:rsidRPr="00163ED7">
        <w:rPr>
          <w:sz w:val="22"/>
          <w:lang w:val="en-CA"/>
        </w:rPr>
        <w:t>.</w:t>
      </w:r>
    </w:p>
    <w:p w14:paraId="3DB628AE" w14:textId="77777777" w:rsidR="00962406" w:rsidRDefault="00962406">
      <w:pPr>
        <w:rPr>
          <w:lang w:val="en-CA"/>
        </w:rPr>
      </w:pPr>
    </w:p>
    <w:p w14:paraId="71E42329" w14:textId="77777777" w:rsidR="00962406" w:rsidRDefault="00962406" w:rsidP="00962406">
      <w:pPr>
        <w:shd w:val="clear" w:color="auto" w:fill="FFFFFF"/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</w:pPr>
      <w:r w:rsidRPr="005F702E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Circlize package was used to generate the circular visualization of genome coverage.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First, load R.</w:t>
      </w:r>
    </w:p>
    <w:p w14:paraId="5825D2F4" w14:textId="77777777" w:rsidR="00962406" w:rsidRPr="00296C18" w:rsidRDefault="00962406" w:rsidP="00962406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296C18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module load r</w:t>
      </w:r>
    </w:p>
    <w:p w14:paraId="3E1ACC9B" w14:textId="77777777" w:rsidR="00962406" w:rsidRDefault="00962406" w:rsidP="00962406">
      <w:pPr>
        <w:shd w:val="clear" w:color="auto" w:fill="FFFFFF"/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</w:pPr>
    </w:p>
    <w:p w14:paraId="25283AB7" w14:textId="220ADAC8" w:rsidR="00962406" w:rsidRPr="00296C18" w:rsidRDefault="00962406" w:rsidP="00962406">
      <w:pPr>
        <w:shd w:val="clear" w:color="auto" w:fill="FFFFFF"/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</w:pPr>
      <w:r w:rsidRPr="00296C18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</w:t>
      </w:r>
      <w:r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Initiate </w:t>
      </w:r>
      <w:r w:rsidRPr="00296C18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R</w:t>
      </w:r>
    </w:p>
    <w:p w14:paraId="1361413F" w14:textId="77777777" w:rsidR="00962406" w:rsidRDefault="00962406" w:rsidP="00962406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R</w:t>
      </w:r>
    </w:p>
    <w:p w14:paraId="5532DEF1" w14:textId="77777777" w:rsidR="00962406" w:rsidRDefault="00962406">
      <w:pPr>
        <w:rPr>
          <w:lang w:val="en-CA"/>
        </w:rPr>
      </w:pPr>
    </w:p>
    <w:p w14:paraId="3963EAF2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Load required libraries</w:t>
      </w:r>
    </w:p>
    <w:p w14:paraId="49392B4B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library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limma</w:t>
      </w:r>
      <w:proofErr w:type="spellEnd"/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313EACDF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library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spellStart"/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edgeR</w:t>
      </w:r>
      <w:proofErr w:type="spellEnd"/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4C7AAB92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1914E199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#Create </w:t>
      </w:r>
      <w:proofErr w:type="spellStart"/>
      <w:r w:rsidRPr="00494AA2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DGEList</w:t>
      </w:r>
      <w:proofErr w:type="spellEnd"/>
      <w:r w:rsidRPr="00494AA2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 xml:space="preserve"> and statistical design</w:t>
      </w:r>
    </w:p>
    <w:p w14:paraId="511F7117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y 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&lt;-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spellStart"/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DGEList</w:t>
      </w:r>
      <w:proofErr w:type="spellEnd"/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counts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494AA2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data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3E425646" w14:textId="10AA34F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group 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&lt;-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r w:rsidRPr="00494AA2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factor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gramStart"/>
      <w:r w:rsidRPr="00494AA2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c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gramEnd"/>
      <w:r w:rsidRPr="00494AA2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1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,</w:t>
      </w:r>
      <w:r w:rsidRPr="00494AA2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1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,</w:t>
      </w:r>
      <w:r w:rsidR="00163ED7" w:rsidRPr="00494AA2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1</w:t>
      </w:r>
      <w:r w:rsidR="00163ED7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,</w:t>
      </w:r>
      <w:r w:rsidRPr="00494AA2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2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,</w:t>
      </w:r>
      <w:r w:rsidRPr="00494AA2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2</w:t>
      </w:r>
      <w:r w:rsidR="00163ED7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,2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="005662FF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11F489E2" w14:textId="77777777" w:rsidR="00494AA2" w:rsidRPr="00B96261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B96261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design </w:t>
      </w:r>
      <w:r w:rsidRPr="00B96261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&lt;-</w:t>
      </w:r>
      <w:r w:rsidRPr="00B96261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model.matrix</w:t>
      </w:r>
      <w:r w:rsidRPr="00B96261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~</w:t>
      </w:r>
      <w:r w:rsidRPr="00B96261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group</w:t>
      </w:r>
      <w:r w:rsidRPr="00B96261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6D5A5D65" w14:textId="56A40D18" w:rsidR="00494AA2" w:rsidRPr="00B96261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B96261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y </w:t>
      </w:r>
      <w:r w:rsidRPr="00B96261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&lt;-</w:t>
      </w:r>
      <w:r w:rsidRPr="00B96261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calcNormFactors</w:t>
      </w:r>
      <w:r w:rsidRPr="00B96261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B96261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y</w:t>
      </w:r>
      <w:r w:rsidRPr="00B96261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3EBDD1AB" w14:textId="77777777" w:rsidR="00494AA2" w:rsidRPr="00B96261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13216F35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Generate plot MSD for sample comparisons</w:t>
      </w:r>
    </w:p>
    <w:p w14:paraId="04B3EED1" w14:textId="6E97348C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lastRenderedPageBreak/>
        <w:t xml:space="preserve">plotMDS.pdf 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&lt;-</w:t>
      </w:r>
      <w:proofErr w:type="spellStart"/>
      <w:proofErr w:type="gramStart"/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plotMDS</w:t>
      </w:r>
      <w:proofErr w:type="spellEnd"/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gramEnd"/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y, </w:t>
      </w:r>
      <w:r w:rsidRPr="00494AA2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col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494AA2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c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494AA2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rep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494AA2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black"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,</w:t>
      </w:r>
      <w:r w:rsidRPr="00494AA2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2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, </w:t>
      </w:r>
      <w:r w:rsidRPr="00494AA2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rep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494AA2">
        <w:rPr>
          <w:rFonts w:ascii="Courier New" w:eastAsia="Times New Roman" w:hAnsi="Courier New" w:cs="Courier New"/>
          <w:color w:val="808080"/>
          <w:kern w:val="0"/>
          <w:szCs w:val="20"/>
          <w:lang w:val="en-CA" w:eastAsia="en-CA"/>
        </w:rPr>
        <w:t>"red"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,</w:t>
      </w:r>
      <w:r w:rsidRPr="00494AA2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2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))</w:t>
      </w:r>
    </w:p>
    <w:p w14:paraId="05DD8200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</w:p>
    <w:p w14:paraId="1DD0E4B6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Estimate sample dispersion</w:t>
      </w:r>
    </w:p>
    <w:p w14:paraId="71E2E21F" w14:textId="39C7CF1A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y 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&lt;-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spellStart"/>
      <w:proofErr w:type="gramStart"/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estimateDisp</w:t>
      </w:r>
      <w:proofErr w:type="spellEnd"/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gramEnd"/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y, design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2809AE75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16768743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Plot Biological correlate of variation</w:t>
      </w:r>
    </w:p>
    <w:p w14:paraId="5C2FD720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proofErr w:type="spellStart"/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plotBCV</w:t>
      </w:r>
      <w:proofErr w:type="spellEnd"/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y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325CD2E6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2E138717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Generate statistical analysis using generalized linear model</w:t>
      </w:r>
    </w:p>
    <w:p w14:paraId="3E324669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fit 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&lt;-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spellStart"/>
      <w:proofErr w:type="gramStart"/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glmQLFit</w:t>
      </w:r>
      <w:proofErr w:type="spellEnd"/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gramEnd"/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y, design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</w:p>
    <w:p w14:paraId="29C407CE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</w:p>
    <w:p w14:paraId="606C459F" w14:textId="77777777" w:rsidR="00494AA2" w:rsidRPr="00494AA2" w:rsidRDefault="00494AA2" w:rsidP="00494AA2">
      <w:pPr>
        <w:shd w:val="clear" w:color="auto" w:fill="FFFFFF"/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8000"/>
          <w:kern w:val="0"/>
          <w:szCs w:val="20"/>
          <w:lang w:val="en-CA" w:eastAsia="en-CA"/>
        </w:rPr>
        <w:t># Compare groups treated vs non-treated</w:t>
      </w:r>
    </w:p>
    <w:p w14:paraId="34B7D228" w14:textId="77777777" w:rsidR="00494AA2" w:rsidRPr="00494AA2" w:rsidRDefault="00494AA2" w:rsidP="00494AA2">
      <w:pPr>
        <w:shd w:val="clear" w:color="auto" w:fill="FFFFFF"/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</w:rPr>
      </w:pP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qlf.2vs1 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&lt;-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  <w:proofErr w:type="spellStart"/>
      <w:proofErr w:type="gramStart"/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>glmQLFTest</w:t>
      </w:r>
      <w:proofErr w:type="spellEnd"/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(</w:t>
      </w:r>
      <w:proofErr w:type="gramEnd"/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fit, </w:t>
      </w:r>
      <w:proofErr w:type="spellStart"/>
      <w:r w:rsidRPr="00494AA2">
        <w:rPr>
          <w:rFonts w:ascii="Courier New" w:eastAsia="Times New Roman" w:hAnsi="Courier New" w:cs="Courier New"/>
          <w:color w:val="8000FF"/>
          <w:kern w:val="0"/>
          <w:szCs w:val="20"/>
          <w:lang w:val="en-CA" w:eastAsia="en-CA"/>
        </w:rPr>
        <w:t>coef</w:t>
      </w:r>
      <w:proofErr w:type="spellEnd"/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=</w:t>
      </w:r>
      <w:r w:rsidRPr="00494AA2">
        <w:rPr>
          <w:rFonts w:ascii="Courier New" w:eastAsia="Times New Roman" w:hAnsi="Courier New" w:cs="Courier New"/>
          <w:color w:val="FF8000"/>
          <w:kern w:val="0"/>
          <w:szCs w:val="20"/>
          <w:lang w:val="en-CA" w:eastAsia="en-CA"/>
        </w:rPr>
        <w:t>2</w:t>
      </w:r>
      <w:r w:rsidRPr="00494AA2">
        <w:rPr>
          <w:rFonts w:ascii="Courier New" w:eastAsia="Times New Roman" w:hAnsi="Courier New" w:cs="Courier New"/>
          <w:b/>
          <w:bCs/>
          <w:color w:val="000080"/>
          <w:kern w:val="0"/>
          <w:szCs w:val="20"/>
          <w:lang w:val="en-CA" w:eastAsia="en-CA"/>
        </w:rPr>
        <w:t>)</w:t>
      </w:r>
      <w:r w:rsidRPr="00494AA2">
        <w:rPr>
          <w:rFonts w:ascii="Courier New" w:eastAsia="Times New Roman" w:hAnsi="Courier New" w:cs="Courier New"/>
          <w:color w:val="000000"/>
          <w:kern w:val="0"/>
          <w:szCs w:val="20"/>
          <w:lang w:val="en-CA" w:eastAsia="en-CA"/>
        </w:rPr>
        <w:t xml:space="preserve"> </w:t>
      </w:r>
    </w:p>
    <w:p w14:paraId="3C885B39" w14:textId="77777777" w:rsidR="002665A3" w:rsidRPr="00C728FB" w:rsidRDefault="002665A3">
      <w:pPr>
        <w:rPr>
          <w:lang w:val="en-CA"/>
        </w:rPr>
      </w:pPr>
    </w:p>
    <w:sectPr w:rsidR="002665A3" w:rsidRPr="00C728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yMzUzNjEwtDA2sTBU0lEKTi0uzszPAykwqwUAfdt/PiwAAAA="/>
  </w:docVars>
  <w:rsids>
    <w:rsidRoot w:val="00C728FB"/>
    <w:rsid w:val="001278A0"/>
    <w:rsid w:val="00163ED7"/>
    <w:rsid w:val="00254D80"/>
    <w:rsid w:val="00254E32"/>
    <w:rsid w:val="00265366"/>
    <w:rsid w:val="002665A3"/>
    <w:rsid w:val="00283F3E"/>
    <w:rsid w:val="002841CC"/>
    <w:rsid w:val="0032096B"/>
    <w:rsid w:val="003621F0"/>
    <w:rsid w:val="003C0DD8"/>
    <w:rsid w:val="00494AA2"/>
    <w:rsid w:val="005662FF"/>
    <w:rsid w:val="005D68D0"/>
    <w:rsid w:val="00711010"/>
    <w:rsid w:val="00785BB6"/>
    <w:rsid w:val="00844ED9"/>
    <w:rsid w:val="00851631"/>
    <w:rsid w:val="008B47F2"/>
    <w:rsid w:val="008D0777"/>
    <w:rsid w:val="00925D84"/>
    <w:rsid w:val="00962406"/>
    <w:rsid w:val="00A86A44"/>
    <w:rsid w:val="00AD3EF6"/>
    <w:rsid w:val="00AD6A33"/>
    <w:rsid w:val="00AE7391"/>
    <w:rsid w:val="00B0770B"/>
    <w:rsid w:val="00B63E62"/>
    <w:rsid w:val="00B96261"/>
    <w:rsid w:val="00BB7FF8"/>
    <w:rsid w:val="00C20703"/>
    <w:rsid w:val="00C67905"/>
    <w:rsid w:val="00C728FB"/>
    <w:rsid w:val="00EC4980"/>
    <w:rsid w:val="00F167DE"/>
    <w:rsid w:val="00F16C7C"/>
    <w:rsid w:val="00F67182"/>
    <w:rsid w:val="00FF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72BE6"/>
  <w15:chartTrackingRefBased/>
  <w15:docId w15:val="{D083FE3B-9996-42D1-8BE4-60D4370C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8FB"/>
    <w:pPr>
      <w:spacing w:after="0" w:line="240" w:lineRule="auto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728FB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728FB"/>
    <w:pPr>
      <w:ind w:firstLineChars="200" w:firstLine="420"/>
    </w:pPr>
    <w:rPr>
      <w:sz w:val="24"/>
      <w:szCs w:val="24"/>
    </w:rPr>
  </w:style>
  <w:style w:type="character" w:customStyle="1" w:styleId="apple-converted-space">
    <w:name w:val="apple-converted-space"/>
    <w:basedOn w:val="DefaultParagraphFont"/>
    <w:qFormat/>
    <w:rsid w:val="00C728FB"/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728FB"/>
    <w:rPr>
      <w:rFonts w:eastAsiaTheme="minorEastAsia"/>
      <w:kern w:val="2"/>
      <w:sz w:val="24"/>
      <w:szCs w:val="24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C72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8F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8FB"/>
    <w:rPr>
      <w:rFonts w:eastAsiaTheme="minorEastAsia"/>
      <w:kern w:val="2"/>
      <w:sz w:val="24"/>
      <w:szCs w:val="24"/>
      <w:lang w:val="en-US" w:eastAsia="ko-KR"/>
    </w:rPr>
  </w:style>
  <w:style w:type="character" w:customStyle="1" w:styleId="sc11">
    <w:name w:val="sc11"/>
    <w:basedOn w:val="DefaultParagraphFont"/>
    <w:rsid w:val="00494AA2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DefaultParagraphFont"/>
    <w:rsid w:val="00494AA2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31">
    <w:name w:val="sc31"/>
    <w:basedOn w:val="DefaultParagraphFont"/>
    <w:rsid w:val="00494AA2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81">
    <w:name w:val="sc81"/>
    <w:basedOn w:val="DefaultParagraphFont"/>
    <w:rsid w:val="00494AA2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9">
    <w:name w:val="sc9"/>
    <w:basedOn w:val="DefaultParagraphFont"/>
    <w:rsid w:val="00494AA2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51">
    <w:name w:val="sc51"/>
    <w:basedOn w:val="DefaultParagraphFont"/>
    <w:rsid w:val="00494AA2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61">
    <w:name w:val="sc61"/>
    <w:basedOn w:val="DefaultParagraphFont"/>
    <w:rsid w:val="00494AA2"/>
    <w:rPr>
      <w:rFonts w:ascii="Courier New" w:hAnsi="Courier New" w:cs="Courier New" w:hint="default"/>
      <w:color w:val="80808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9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8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1247</Words>
  <Characters>8173</Characters>
  <Application>Microsoft Office Word</Application>
  <DocSecurity>0</DocSecurity>
  <Lines>255</Lines>
  <Paragraphs>151</Paragraphs>
  <ScaleCrop>false</ScaleCrop>
  <Company/>
  <LinksUpToDate>false</LinksUpToDate>
  <CharactersWithSpaces>9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estari, Prof.</dc:creator>
  <cp:keywords/>
  <dc:description/>
  <cp:lastModifiedBy>Igor Cestari, Prof.</cp:lastModifiedBy>
  <cp:revision>37</cp:revision>
  <dcterms:created xsi:type="dcterms:W3CDTF">2022-06-21T06:13:00Z</dcterms:created>
  <dcterms:modified xsi:type="dcterms:W3CDTF">2022-11-1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db70838508210f4d3c2662733c714e2024ec3617a19a03c2d75c1f1549ffd</vt:lpwstr>
  </property>
</Properties>
</file>